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26ED0" w14:textId="77777777" w:rsidR="003D5E54" w:rsidRPr="00725671" w:rsidRDefault="003D5E54" w:rsidP="003D5E54">
      <w:pPr>
        <w:rPr>
          <w:b/>
          <w:sz w:val="30"/>
          <w:szCs w:val="30"/>
        </w:rPr>
      </w:pPr>
      <w:r w:rsidRPr="00D26B82">
        <w:rPr>
          <w:b/>
          <w:bCs/>
          <w:i/>
          <w:iCs/>
          <w:sz w:val="30"/>
          <w:szCs w:val="30"/>
        </w:rPr>
        <w:t>De novo</w:t>
      </w:r>
      <w:r w:rsidRPr="00D26B82">
        <w:rPr>
          <w:b/>
          <w:bCs/>
          <w:sz w:val="30"/>
          <w:szCs w:val="30"/>
        </w:rPr>
        <w:t xml:space="preserve"> assembly provides</w:t>
      </w:r>
      <w:r w:rsidRPr="00A04851">
        <w:rPr>
          <w:b/>
          <w:sz w:val="30"/>
          <w:szCs w:val="30"/>
        </w:rPr>
        <w:t xml:space="preserve"> new insights into the evolution of </w:t>
      </w:r>
      <w:r w:rsidRPr="00A04851">
        <w:rPr>
          <w:b/>
          <w:i/>
          <w:sz w:val="30"/>
          <w:szCs w:val="30"/>
        </w:rPr>
        <w:t>Elaeagnus angustifolia</w:t>
      </w:r>
      <w:r w:rsidRPr="00A04851">
        <w:rPr>
          <w:rFonts w:hint="eastAsia"/>
          <w:b/>
          <w:sz w:val="30"/>
          <w:szCs w:val="30"/>
        </w:rPr>
        <w:t xml:space="preserve"> L.</w:t>
      </w:r>
    </w:p>
    <w:p w14:paraId="26320E23" w14:textId="77777777" w:rsidR="003D5E54" w:rsidRDefault="003D5E54" w:rsidP="003D5E54">
      <w:pPr>
        <w:rPr>
          <w:szCs w:val="21"/>
        </w:rPr>
      </w:pPr>
      <w:proofErr w:type="spellStart"/>
      <w:r>
        <w:rPr>
          <w:szCs w:val="21"/>
        </w:rPr>
        <w:t>Yunfei</w:t>
      </w:r>
      <w:proofErr w:type="spellEnd"/>
      <w:r>
        <w:rPr>
          <w:szCs w:val="21"/>
        </w:rPr>
        <w:t xml:space="preserve"> Mao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Xueli</w:t>
      </w:r>
      <w:proofErr w:type="spellEnd"/>
      <w:r>
        <w:rPr>
          <w:szCs w:val="21"/>
        </w:rPr>
        <w:t xml:space="preserve"> Cui</w:t>
      </w:r>
      <w:r>
        <w:rPr>
          <w:szCs w:val="21"/>
          <w:vertAlign w:val="superscript"/>
        </w:rPr>
        <w:t>1</w:t>
      </w:r>
      <w:r>
        <w:rPr>
          <w:szCs w:val="21"/>
        </w:rPr>
        <w:t>, Haiyan Wang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r>
        <w:rPr>
          <w:rFonts w:hint="eastAsia"/>
          <w:szCs w:val="21"/>
        </w:rPr>
        <w:t>X</w:t>
      </w:r>
      <w:r>
        <w:rPr>
          <w:szCs w:val="21"/>
        </w:rPr>
        <w:t>in Qin</w:t>
      </w:r>
      <w:r w:rsidRPr="00693F64"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Yangbo</w:t>
      </w:r>
      <w:proofErr w:type="spellEnd"/>
      <w:r>
        <w:rPr>
          <w:szCs w:val="21"/>
        </w:rPr>
        <w:t xml:space="preserve"> Liu</w:t>
      </w:r>
      <w:r w:rsidRPr="00693F64"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Yijun</w:t>
      </w:r>
      <w:proofErr w:type="spellEnd"/>
      <w:r>
        <w:rPr>
          <w:szCs w:val="21"/>
        </w:rPr>
        <w:t xml:space="preserve"> Yin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Xiafei</w:t>
      </w:r>
      <w:proofErr w:type="spellEnd"/>
      <w:r>
        <w:rPr>
          <w:szCs w:val="21"/>
        </w:rPr>
        <w:t xml:space="preserve"> Su</w:t>
      </w:r>
      <w:r>
        <w:rPr>
          <w:szCs w:val="21"/>
          <w:vertAlign w:val="superscript"/>
        </w:rPr>
        <w:t>1</w:t>
      </w:r>
      <w:r>
        <w:rPr>
          <w:szCs w:val="21"/>
        </w:rPr>
        <w:t>, Juan Tang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Fengling</w:t>
      </w:r>
      <w:proofErr w:type="spellEnd"/>
      <w:r>
        <w:rPr>
          <w:szCs w:val="21"/>
        </w:rPr>
        <w:t xml:space="preserve"> Wang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Fengwang</w:t>
      </w:r>
      <w:proofErr w:type="spellEnd"/>
      <w:r>
        <w:rPr>
          <w:szCs w:val="21"/>
        </w:rPr>
        <w:t xml:space="preserve"> Ma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Naibin</w:t>
      </w:r>
      <w:proofErr w:type="spellEnd"/>
      <w:r>
        <w:rPr>
          <w:szCs w:val="21"/>
        </w:rPr>
        <w:t xml:space="preserve"> Duan</w:t>
      </w:r>
      <w:r>
        <w:rPr>
          <w:szCs w:val="21"/>
          <w:vertAlign w:val="superscript"/>
        </w:rPr>
        <w:t>4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Donglin</w:t>
      </w:r>
      <w:proofErr w:type="spellEnd"/>
      <w:r>
        <w:rPr>
          <w:szCs w:val="21"/>
        </w:rPr>
        <w:t xml:space="preserve"> Zhang</w:t>
      </w:r>
      <w:r>
        <w:rPr>
          <w:szCs w:val="21"/>
          <w:vertAlign w:val="superscript"/>
        </w:rPr>
        <w:t>5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Yanli</w:t>
      </w:r>
      <w:proofErr w:type="spellEnd"/>
      <w:r>
        <w:rPr>
          <w:szCs w:val="21"/>
        </w:rPr>
        <w:t xml:space="preserve"> Hu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Wenli</w:t>
      </w:r>
      <w:proofErr w:type="spellEnd"/>
      <w:r>
        <w:rPr>
          <w:szCs w:val="21"/>
        </w:rPr>
        <w:t xml:space="preserve"> Wang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Shaochong</w:t>
      </w:r>
      <w:proofErr w:type="spellEnd"/>
      <w:r>
        <w:rPr>
          <w:szCs w:val="21"/>
        </w:rPr>
        <w:t xml:space="preserve"> Wei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Xiaoliu</w:t>
      </w:r>
      <w:proofErr w:type="spellEnd"/>
      <w:r>
        <w:rPr>
          <w:szCs w:val="21"/>
        </w:rPr>
        <w:t xml:space="preserve"> Chen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Zhiquan</w:t>
      </w:r>
      <w:proofErr w:type="spellEnd"/>
      <w:r>
        <w:rPr>
          <w:szCs w:val="21"/>
        </w:rPr>
        <w:t xml:space="preserve"> Mao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Xuesen</w:t>
      </w:r>
      <w:proofErr w:type="spellEnd"/>
      <w:r>
        <w:rPr>
          <w:szCs w:val="21"/>
        </w:rPr>
        <w:t xml:space="preserve"> Chen</w:t>
      </w:r>
      <w:r>
        <w:rPr>
          <w:szCs w:val="21"/>
          <w:vertAlign w:val="superscript"/>
        </w:rPr>
        <w:t>1</w:t>
      </w:r>
      <w:r>
        <w:rPr>
          <w:szCs w:val="21"/>
        </w:rPr>
        <w:t>, Xiang Shen</w:t>
      </w:r>
      <w:proofErr w:type="gramStart"/>
      <w:r>
        <w:rPr>
          <w:szCs w:val="21"/>
          <w:vertAlign w:val="superscript"/>
        </w:rPr>
        <w:t>1,*</w:t>
      </w:r>
      <w:proofErr w:type="gramEnd"/>
      <w:r>
        <w:rPr>
          <w:szCs w:val="21"/>
        </w:rPr>
        <w:t xml:space="preserve">. </w:t>
      </w:r>
    </w:p>
    <w:p w14:paraId="69551B38" w14:textId="77777777" w:rsidR="003D5E54" w:rsidRDefault="003D5E54" w:rsidP="003D5E54">
      <w:pPr>
        <w:rPr>
          <w:szCs w:val="21"/>
        </w:rPr>
      </w:pPr>
    </w:p>
    <w:p w14:paraId="010230A1" w14:textId="77777777" w:rsidR="003D5E54" w:rsidRDefault="003D5E54" w:rsidP="003D5E54">
      <w:pPr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College of Horticultural Science and Engineering/State Key Laboratory of Crop Biology, Shandong Agricultural University, </w:t>
      </w:r>
      <w:proofErr w:type="spellStart"/>
      <w:r>
        <w:rPr>
          <w:szCs w:val="21"/>
        </w:rPr>
        <w:t>Tai’an</w:t>
      </w:r>
      <w:proofErr w:type="spellEnd"/>
      <w:r>
        <w:rPr>
          <w:szCs w:val="21"/>
        </w:rPr>
        <w:t>, China.</w:t>
      </w:r>
    </w:p>
    <w:p w14:paraId="4C103893" w14:textId="77777777" w:rsidR="003D5E54" w:rsidRDefault="003D5E54" w:rsidP="003D5E54">
      <w:pPr>
        <w:rPr>
          <w:szCs w:val="21"/>
        </w:rPr>
      </w:pPr>
      <w:r>
        <w:rPr>
          <w:szCs w:val="21"/>
          <w:vertAlign w:val="superscript"/>
        </w:rPr>
        <w:t>2</w:t>
      </w:r>
      <w:r>
        <w:rPr>
          <w:rFonts w:eastAsia="Times New Roman"/>
          <w:szCs w:val="21"/>
        </w:rPr>
        <w:t>Biomarker Technologies Corporation</w:t>
      </w:r>
      <w:r>
        <w:rPr>
          <w:szCs w:val="21"/>
        </w:rPr>
        <w:t>, Beijing, China.</w:t>
      </w:r>
    </w:p>
    <w:p w14:paraId="25574010" w14:textId="77777777" w:rsidR="003D5E54" w:rsidRDefault="003D5E54" w:rsidP="003D5E54">
      <w:pPr>
        <w:rPr>
          <w:szCs w:val="21"/>
        </w:rPr>
      </w:pPr>
      <w:r>
        <w:rPr>
          <w:szCs w:val="21"/>
          <w:vertAlign w:val="superscript"/>
        </w:rPr>
        <w:t>3</w:t>
      </w:r>
      <w:r>
        <w:rPr>
          <w:szCs w:val="21"/>
        </w:rPr>
        <w:t xml:space="preserve">College of Horticulture, </w:t>
      </w:r>
      <w:r>
        <w:rPr>
          <w:rFonts w:eastAsia="Times New Roman"/>
          <w:szCs w:val="21"/>
        </w:rPr>
        <w:t>Northwest Agriculture and Forestry University</w:t>
      </w:r>
      <w:r>
        <w:rPr>
          <w:szCs w:val="21"/>
        </w:rPr>
        <w:t xml:space="preserve">, </w:t>
      </w:r>
      <w:proofErr w:type="spellStart"/>
      <w:r>
        <w:rPr>
          <w:szCs w:val="21"/>
        </w:rPr>
        <w:t>Yangling</w:t>
      </w:r>
      <w:proofErr w:type="spellEnd"/>
      <w:r>
        <w:rPr>
          <w:szCs w:val="21"/>
        </w:rPr>
        <w:t>, China.</w:t>
      </w:r>
    </w:p>
    <w:p w14:paraId="1F4170E5" w14:textId="77777777" w:rsidR="003D5E54" w:rsidRDefault="003D5E54" w:rsidP="003D5E54">
      <w:pPr>
        <w:rPr>
          <w:szCs w:val="21"/>
        </w:rPr>
      </w:pPr>
      <w:r>
        <w:rPr>
          <w:szCs w:val="21"/>
          <w:vertAlign w:val="superscript"/>
        </w:rPr>
        <w:t>4</w:t>
      </w:r>
      <w:r>
        <w:rPr>
          <w:szCs w:val="21"/>
        </w:rPr>
        <w:t>Germplasm Resource Center of Shandong Province, Shandong Academy of Agricultural Sciences, Jinan, China.</w:t>
      </w:r>
    </w:p>
    <w:p w14:paraId="2C94B4D2" w14:textId="77777777" w:rsidR="003D5E54" w:rsidRDefault="003D5E54" w:rsidP="003D5E54">
      <w:pPr>
        <w:rPr>
          <w:szCs w:val="21"/>
        </w:rPr>
      </w:pPr>
      <w:r>
        <w:rPr>
          <w:szCs w:val="21"/>
          <w:vertAlign w:val="superscript"/>
        </w:rPr>
        <w:t>5</w:t>
      </w:r>
      <w:r>
        <w:rPr>
          <w:szCs w:val="21"/>
        </w:rPr>
        <w:t>Depart of Horticulture, University of Georgia, Athens, USA.</w:t>
      </w:r>
    </w:p>
    <w:p w14:paraId="5FE99588" w14:textId="77777777" w:rsidR="003D5E54" w:rsidRDefault="003D5E54" w:rsidP="003D5E54">
      <w:pPr>
        <w:rPr>
          <w:szCs w:val="21"/>
        </w:rPr>
      </w:pPr>
      <w:r>
        <w:rPr>
          <w:szCs w:val="21"/>
          <w:vertAlign w:val="superscript"/>
        </w:rPr>
        <w:t>*</w:t>
      </w:r>
      <w:r>
        <w:rPr>
          <w:szCs w:val="21"/>
        </w:rPr>
        <w:t>Corresponding author. Tel +86 13705383303; E-mail shenx@sdau.edu.cn</w:t>
      </w:r>
    </w:p>
    <w:p w14:paraId="1F1A79EB" w14:textId="77777777" w:rsidR="003D5E54" w:rsidRDefault="003D5E54" w:rsidP="003D5E54"/>
    <w:p w14:paraId="55C3FB58" w14:textId="2958150D" w:rsidR="003D5E54" w:rsidRDefault="003D5E54" w:rsidP="003D5E54">
      <w:pPr>
        <w:jc w:val="center"/>
        <w:rPr>
          <w:b/>
          <w:bCs/>
        </w:rPr>
      </w:pPr>
      <w:r w:rsidRPr="001549E2">
        <w:rPr>
          <w:rFonts w:hint="eastAsia"/>
          <w:b/>
          <w:bCs/>
        </w:rPr>
        <w:t>S</w:t>
      </w:r>
      <w:r w:rsidRPr="001549E2">
        <w:rPr>
          <w:b/>
          <w:bCs/>
        </w:rPr>
        <w:t>upplementary</w:t>
      </w:r>
    </w:p>
    <w:p w14:paraId="332C58F5" w14:textId="77777777" w:rsidR="008C0E34" w:rsidRDefault="008C0E34" w:rsidP="003D5E54">
      <w:pPr>
        <w:jc w:val="center"/>
        <w:rPr>
          <w:b/>
          <w:bCs/>
        </w:rPr>
      </w:pPr>
    </w:p>
    <w:p w14:paraId="2727DC71" w14:textId="20830E21" w:rsidR="00FD3738" w:rsidRDefault="008C0E34" w:rsidP="008C0E34">
      <w:pPr>
        <w:jc w:val="left"/>
      </w:pPr>
      <w:r w:rsidRPr="008C0E34">
        <w:rPr>
          <w:b/>
          <w:bCs/>
        </w:rPr>
        <w:t>Table S1</w:t>
      </w:r>
      <w:r w:rsidRPr="008C0E34">
        <w:t>. Filtering raw data of Pac-bio sequencing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418"/>
        <w:gridCol w:w="1843"/>
        <w:gridCol w:w="1134"/>
        <w:gridCol w:w="850"/>
        <w:gridCol w:w="1559"/>
      </w:tblGrid>
      <w:tr w:rsidR="008C0E34" w:rsidRPr="008C0E34" w14:paraId="7645D35E" w14:textId="77777777" w:rsidTr="008C0E34">
        <w:trPr>
          <w:trHeight w:val="360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CB8A83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8C0E34">
              <w:rPr>
                <w:rFonts w:eastAsia="等线"/>
                <w:color w:val="000000"/>
                <w:kern w:val="0"/>
                <w:szCs w:val="21"/>
              </w:rPr>
              <w:t>Reads_num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DC3F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8C0E34">
              <w:rPr>
                <w:rFonts w:eastAsia="等线"/>
                <w:color w:val="000000"/>
                <w:kern w:val="0"/>
                <w:szCs w:val="21"/>
              </w:rPr>
              <w:t>Total_base</w:t>
            </w:r>
            <w:proofErr w:type="spellEnd"/>
            <w:r w:rsidRPr="008C0E34">
              <w:rPr>
                <w:rFonts w:eastAsia="等线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2D43D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Read_N5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4D9EA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18B0DC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Maximum</w:t>
            </w:r>
          </w:p>
        </w:tc>
      </w:tr>
      <w:tr w:rsidR="008C0E34" w:rsidRPr="008C0E34" w14:paraId="7A59F028" w14:textId="77777777" w:rsidTr="008C0E34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CAA91E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5,125,6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C6DA5C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44,266,648,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B3DC0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12,6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0BF160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8,6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337AFA4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180,400</w:t>
            </w:r>
          </w:p>
        </w:tc>
      </w:tr>
    </w:tbl>
    <w:p w14:paraId="5EC1C14F" w14:textId="1FF9440C" w:rsidR="008C0E34" w:rsidRDefault="008C0E34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 xml:space="preserve">Note: </w:t>
      </w:r>
      <w:proofErr w:type="spellStart"/>
      <w:r w:rsidRPr="00203D59">
        <w:rPr>
          <w:rFonts w:eastAsia="等线"/>
          <w:color w:val="000000"/>
          <w:kern w:val="0"/>
          <w:szCs w:val="21"/>
        </w:rPr>
        <w:t>Reads_num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: the total number of reads of the sequencing data; </w:t>
      </w:r>
      <w:proofErr w:type="spellStart"/>
      <w:r w:rsidRPr="00203D59">
        <w:rPr>
          <w:rFonts w:eastAsia="等线"/>
          <w:color w:val="000000"/>
          <w:kern w:val="0"/>
          <w:szCs w:val="21"/>
        </w:rPr>
        <w:t>Total_base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 (bp): the total number of bases of the sequencing data; Read N50: the length of the N50 of the sequencing data reads; Mean: the average length of the sequencing data reads; Maximum: the longest reads of the sequencing data length.</w:t>
      </w:r>
    </w:p>
    <w:p w14:paraId="38B450D5" w14:textId="788DD85D" w:rsidR="008C0E34" w:rsidRDefault="008C0E34">
      <w:pPr>
        <w:rPr>
          <w:rFonts w:eastAsia="等线"/>
          <w:color w:val="000000"/>
          <w:kern w:val="0"/>
          <w:szCs w:val="21"/>
        </w:rPr>
      </w:pPr>
    </w:p>
    <w:p w14:paraId="74B25195" w14:textId="70DE7957" w:rsidR="008C0E34" w:rsidRDefault="008C0E34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2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Length distribution of subreads of Pac-bio sequenc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4"/>
        <w:gridCol w:w="1917"/>
        <w:gridCol w:w="1776"/>
        <w:gridCol w:w="2819"/>
      </w:tblGrid>
      <w:tr w:rsidR="008C0E34" w:rsidRPr="008C0E34" w14:paraId="505CFE78" w14:textId="77777777" w:rsidTr="00843922">
        <w:trPr>
          <w:trHeight w:val="360"/>
        </w:trPr>
        <w:tc>
          <w:tcPr>
            <w:tcW w:w="1080" w:type="pct"/>
            <w:tcBorders>
              <w:top w:val="single" w:sz="12" w:space="0" w:color="1C1B10"/>
              <w:left w:val="nil"/>
              <w:bottom w:val="single" w:sz="8" w:space="0" w:color="1C1B10"/>
              <w:right w:val="nil"/>
            </w:tcBorders>
            <w:shd w:val="clear" w:color="auto" w:fill="auto"/>
            <w:vAlign w:val="center"/>
            <w:hideMark/>
          </w:tcPr>
          <w:p w14:paraId="7CBF0FC3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1154" w:type="pct"/>
            <w:tcBorders>
              <w:top w:val="single" w:sz="12" w:space="0" w:color="1C1B10"/>
              <w:left w:val="nil"/>
              <w:bottom w:val="single" w:sz="8" w:space="0" w:color="1C1B10"/>
              <w:right w:val="nil"/>
            </w:tcBorders>
            <w:shd w:val="clear" w:color="auto" w:fill="auto"/>
            <w:vAlign w:val="center"/>
            <w:hideMark/>
          </w:tcPr>
          <w:p w14:paraId="48CC93D7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1069" w:type="pct"/>
            <w:tcBorders>
              <w:top w:val="single" w:sz="12" w:space="0" w:color="1C1B10"/>
              <w:left w:val="nil"/>
              <w:bottom w:val="single" w:sz="8" w:space="0" w:color="1C1B10"/>
              <w:right w:val="nil"/>
            </w:tcBorders>
            <w:shd w:val="clear" w:color="auto" w:fill="auto"/>
            <w:vAlign w:val="center"/>
            <w:hideMark/>
          </w:tcPr>
          <w:p w14:paraId="6B507D70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Total length (bp)</w:t>
            </w:r>
          </w:p>
        </w:tc>
        <w:tc>
          <w:tcPr>
            <w:tcW w:w="1697" w:type="pct"/>
            <w:tcBorders>
              <w:top w:val="single" w:sz="12" w:space="0" w:color="1C1B10"/>
              <w:left w:val="nil"/>
              <w:bottom w:val="single" w:sz="8" w:space="0" w:color="1C1B10"/>
              <w:right w:val="nil"/>
            </w:tcBorders>
            <w:shd w:val="clear" w:color="auto" w:fill="auto"/>
            <w:vAlign w:val="center"/>
            <w:hideMark/>
          </w:tcPr>
          <w:p w14:paraId="09E925D4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Average length (bp)</w:t>
            </w:r>
          </w:p>
        </w:tc>
      </w:tr>
      <w:tr w:rsidR="008C0E34" w:rsidRPr="008C0E34" w14:paraId="6055D488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343D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500~2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B830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810,17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F3D5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970,639,283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2FE3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,198.06</w:t>
            </w:r>
          </w:p>
        </w:tc>
      </w:tr>
      <w:tr w:rsidR="008C0E34" w:rsidRPr="008C0E34" w14:paraId="61C14637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40A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2000~4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C31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786,38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944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2,314,649,723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A3B0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2,943.40</w:t>
            </w:r>
          </w:p>
        </w:tc>
      </w:tr>
      <w:tr w:rsidR="008C0E34" w:rsidRPr="008C0E34" w14:paraId="77A10E60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9D6C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4000~6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1239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628,20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F451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3,121,912,011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9893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4,969.54</w:t>
            </w:r>
          </w:p>
        </w:tc>
      </w:tr>
      <w:tr w:rsidR="008C0E34" w:rsidRPr="008C0E34" w14:paraId="41D4B010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3F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6000~8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2A7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524,45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9C5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3,655,919,272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299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6,970.89</w:t>
            </w:r>
          </w:p>
        </w:tc>
      </w:tr>
      <w:tr w:rsidR="008C0E34" w:rsidRPr="008C0E34" w14:paraId="56D3A818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307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8000~10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89E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472,92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CEC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4,258,702,118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1419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9,005.06</w:t>
            </w:r>
          </w:p>
        </w:tc>
      </w:tr>
      <w:tr w:rsidR="008C0E34" w:rsidRPr="008C0E34" w14:paraId="08868A74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9696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0000~12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A141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541,11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0D43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5,950,614,737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843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0,996.95</w:t>
            </w:r>
          </w:p>
        </w:tc>
      </w:tr>
      <w:tr w:rsidR="008C0E34" w:rsidRPr="008C0E34" w14:paraId="7FF4CE4D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2E67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2000~14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E9FA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418,47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FD61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5,412,976,827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38BF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2,934.98</w:t>
            </w:r>
          </w:p>
        </w:tc>
      </w:tr>
      <w:tr w:rsidR="008C0E34" w:rsidRPr="008C0E34" w14:paraId="7615A84F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54C9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4000~16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83C0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283,98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49C5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4,241,988,099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EF7F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4,937.16</w:t>
            </w:r>
          </w:p>
        </w:tc>
      </w:tr>
      <w:tr w:rsidR="008C0E34" w:rsidRPr="008C0E34" w14:paraId="54123D77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E259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6000~180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4FB8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93,86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0216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3,283,538,506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E154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6,937.50</w:t>
            </w:r>
          </w:p>
        </w:tc>
      </w:tr>
      <w:tr w:rsidR="008C0E34" w:rsidRPr="008C0E34" w14:paraId="483DD702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D1ED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8000~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46D0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466,08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91FA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11,055,707,839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D367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23,720.27</w:t>
            </w:r>
          </w:p>
        </w:tc>
      </w:tr>
      <w:tr w:rsidR="008C0E34" w:rsidRPr="008C0E34" w14:paraId="7B61C6A2" w14:textId="77777777" w:rsidTr="00843922">
        <w:trPr>
          <w:trHeight w:val="360"/>
        </w:trPr>
        <w:tc>
          <w:tcPr>
            <w:tcW w:w="1080" w:type="pct"/>
            <w:tcBorders>
              <w:top w:val="nil"/>
              <w:left w:val="nil"/>
              <w:bottom w:val="single" w:sz="12" w:space="0" w:color="1C1B10"/>
              <w:right w:val="nil"/>
            </w:tcBorders>
            <w:shd w:val="clear" w:color="auto" w:fill="auto"/>
            <w:vAlign w:val="center"/>
            <w:hideMark/>
          </w:tcPr>
          <w:p w14:paraId="076E313C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Total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1C1B10"/>
              <w:right w:val="nil"/>
            </w:tcBorders>
            <w:shd w:val="clear" w:color="auto" w:fill="auto"/>
            <w:vAlign w:val="center"/>
            <w:hideMark/>
          </w:tcPr>
          <w:p w14:paraId="2963858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5,125,675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1C1B10"/>
              <w:right w:val="nil"/>
            </w:tcBorders>
            <w:shd w:val="clear" w:color="auto" w:fill="auto"/>
            <w:vAlign w:val="center"/>
            <w:hideMark/>
          </w:tcPr>
          <w:p w14:paraId="6A06E88E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44,266,648,415</w:t>
            </w:r>
          </w:p>
        </w:tc>
        <w:tc>
          <w:tcPr>
            <w:tcW w:w="1697" w:type="pct"/>
            <w:tcBorders>
              <w:top w:val="nil"/>
              <w:left w:val="nil"/>
              <w:bottom w:val="single" w:sz="12" w:space="0" w:color="1C1B10"/>
              <w:right w:val="nil"/>
            </w:tcBorders>
            <w:shd w:val="clear" w:color="auto" w:fill="auto"/>
            <w:vAlign w:val="center"/>
            <w:hideMark/>
          </w:tcPr>
          <w:p w14:paraId="26147F3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8C0E34">
              <w:rPr>
                <w:rFonts w:eastAsia="等线"/>
                <w:color w:val="1E1C11"/>
                <w:kern w:val="0"/>
                <w:szCs w:val="21"/>
              </w:rPr>
              <w:t>8,636.26</w:t>
            </w:r>
          </w:p>
        </w:tc>
      </w:tr>
    </w:tbl>
    <w:p w14:paraId="21E1EA6E" w14:textId="32354B16" w:rsidR="008C0E34" w:rsidRDefault="008C0E34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 xml:space="preserve">Note: Length (bp): the range of each length of subreads; Num: the number of sequences in each length range; Total length (bp): the total length of the sequence in each length range; Average length </w:t>
      </w:r>
      <w:r w:rsidRPr="00203D59">
        <w:rPr>
          <w:rFonts w:eastAsia="等线"/>
          <w:color w:val="000000"/>
          <w:kern w:val="0"/>
          <w:szCs w:val="21"/>
        </w:rPr>
        <w:lastRenderedPageBreak/>
        <w:t>(bp): the average length of the sequence.</w:t>
      </w:r>
    </w:p>
    <w:p w14:paraId="30718DC0" w14:textId="0F57D0F3" w:rsidR="008C0E34" w:rsidRDefault="008C0E34">
      <w:pPr>
        <w:rPr>
          <w:rFonts w:eastAsia="等线"/>
          <w:color w:val="000000"/>
          <w:kern w:val="0"/>
          <w:szCs w:val="21"/>
        </w:rPr>
      </w:pPr>
    </w:p>
    <w:p w14:paraId="36F7B7B8" w14:textId="49A1B457" w:rsidR="008C0E34" w:rsidRDefault="008C0E34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3</w:t>
      </w:r>
      <w:r w:rsidRPr="00203D59">
        <w:rPr>
          <w:rFonts w:eastAsia="等线"/>
          <w:color w:val="000000"/>
          <w:kern w:val="0"/>
          <w:szCs w:val="21"/>
        </w:rPr>
        <w:t>. Genome assembly evaluation statistic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109"/>
        <w:gridCol w:w="874"/>
        <w:gridCol w:w="1279"/>
        <w:gridCol w:w="1173"/>
        <w:gridCol w:w="1070"/>
        <w:gridCol w:w="1173"/>
        <w:gridCol w:w="854"/>
        <w:gridCol w:w="1115"/>
      </w:tblGrid>
      <w:tr w:rsidR="008C0E34" w:rsidRPr="008C0E34" w14:paraId="04C2A18F" w14:textId="77777777" w:rsidTr="007844AA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4DC81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Analytical 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C1576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Contig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0061E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Contig length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773DC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Contig N50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472ED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Contig N90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9A3D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Contig max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E9231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GC content (%)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B590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Gap total length (bp)</w:t>
            </w:r>
          </w:p>
        </w:tc>
      </w:tr>
      <w:tr w:rsidR="008C0E34" w:rsidRPr="008C0E34" w14:paraId="43BBB7A9" w14:textId="77777777" w:rsidTr="007844A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99C8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8C0E34">
              <w:rPr>
                <w:rFonts w:eastAsia="等线"/>
                <w:color w:val="000000"/>
                <w:kern w:val="0"/>
                <w:szCs w:val="21"/>
              </w:rPr>
              <w:t>Can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554A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4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C43D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781,089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0F29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486,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57CF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61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77B8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6,883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8750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EE1D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8C0E34" w:rsidRPr="008C0E34" w14:paraId="2A981CF1" w14:textId="77777777" w:rsidTr="007844A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A22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Fal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01F1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2,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6ED7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645,980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0458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848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A6C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132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9947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5,717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2956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30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9B56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8C0E34" w:rsidRPr="008C0E34" w14:paraId="0AAABA1A" w14:textId="77777777" w:rsidTr="007844A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1634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8C0E34">
              <w:rPr>
                <w:rFonts w:eastAsia="等线"/>
                <w:color w:val="000000"/>
                <w:kern w:val="0"/>
                <w:szCs w:val="21"/>
              </w:rPr>
              <w:t>wtdb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9BC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5DA2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525,523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E8DD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4,601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5E66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734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2921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16,369,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81B3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30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7809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8C0E34" w:rsidRPr="008C0E34" w14:paraId="4B69D16E" w14:textId="77777777" w:rsidTr="007844A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B24033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Pi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55CCAE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99F51E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526,802,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5D6BCC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12,595,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FD3A2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2,424,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AD3AEB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35,818,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BA2528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30.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305CEE" w14:textId="77777777" w:rsidR="008C0E34" w:rsidRPr="008C0E34" w:rsidRDefault="008C0E34" w:rsidP="008C0E34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8C0E34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</w:tbl>
    <w:p w14:paraId="5B904F3C" w14:textId="5AA62063" w:rsidR="008C0E34" w:rsidRDefault="007844AA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 xml:space="preserve">Note: Contig number: the number of Contig above 1 </w:t>
      </w:r>
      <w:proofErr w:type="spellStart"/>
      <w:r w:rsidRPr="00203D59">
        <w:rPr>
          <w:rFonts w:eastAsia="等线"/>
          <w:color w:val="000000"/>
          <w:kern w:val="0"/>
          <w:szCs w:val="21"/>
        </w:rPr>
        <w:t>Kb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; Contig length (bp): the length of Contig above 1 </w:t>
      </w:r>
      <w:proofErr w:type="spellStart"/>
      <w:r w:rsidRPr="00203D59">
        <w:rPr>
          <w:rFonts w:eastAsia="等线"/>
          <w:color w:val="000000"/>
          <w:kern w:val="0"/>
          <w:szCs w:val="21"/>
        </w:rPr>
        <w:t>Kb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; Contig N50 (bp): the length of Contig N50 above 1 </w:t>
      </w:r>
      <w:proofErr w:type="spellStart"/>
      <w:r w:rsidRPr="00203D59">
        <w:rPr>
          <w:rFonts w:eastAsia="等线"/>
          <w:color w:val="000000"/>
          <w:kern w:val="0"/>
          <w:szCs w:val="21"/>
        </w:rPr>
        <w:t>Kb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; Contig N90 (bp): the length of Contig N90 above 1 </w:t>
      </w:r>
      <w:proofErr w:type="spellStart"/>
      <w:r w:rsidRPr="00203D59">
        <w:rPr>
          <w:rFonts w:eastAsia="等线"/>
          <w:color w:val="000000"/>
          <w:kern w:val="0"/>
          <w:szCs w:val="21"/>
        </w:rPr>
        <w:t>Kb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; Contig max (bp): the length of the longest Contig above 1 </w:t>
      </w:r>
      <w:proofErr w:type="spellStart"/>
      <w:r w:rsidRPr="00203D59">
        <w:rPr>
          <w:rFonts w:eastAsia="等线"/>
          <w:color w:val="000000"/>
          <w:kern w:val="0"/>
          <w:szCs w:val="21"/>
        </w:rPr>
        <w:t>Kb</w:t>
      </w:r>
      <w:proofErr w:type="spellEnd"/>
      <w:r w:rsidRPr="00203D59">
        <w:rPr>
          <w:rFonts w:eastAsia="等线"/>
          <w:color w:val="000000"/>
          <w:kern w:val="0"/>
          <w:szCs w:val="21"/>
        </w:rPr>
        <w:t>; Gap total length (bp): the total length of the gap; GC content (%): GC content</w:t>
      </w:r>
      <w:r>
        <w:rPr>
          <w:rFonts w:eastAsia="等线" w:hint="eastAsia"/>
          <w:color w:val="000000"/>
          <w:kern w:val="0"/>
          <w:szCs w:val="21"/>
        </w:rPr>
        <w:t>.</w:t>
      </w:r>
    </w:p>
    <w:p w14:paraId="7BF20CFF" w14:textId="0FE997DD" w:rsidR="007844AA" w:rsidRDefault="007844AA">
      <w:pPr>
        <w:rPr>
          <w:rFonts w:eastAsia="等线"/>
          <w:color w:val="000000"/>
          <w:kern w:val="0"/>
          <w:szCs w:val="21"/>
        </w:rPr>
      </w:pPr>
    </w:p>
    <w:p w14:paraId="0F73AB44" w14:textId="0595FB85" w:rsidR="007844AA" w:rsidRDefault="007844AA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4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Repeating sequence statistics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2220"/>
        <w:gridCol w:w="2060"/>
        <w:gridCol w:w="2020"/>
        <w:gridCol w:w="2100"/>
      </w:tblGrid>
      <w:tr w:rsidR="007844AA" w:rsidRPr="007844AA" w14:paraId="3D154EED" w14:textId="77777777" w:rsidTr="00843922">
        <w:trPr>
          <w:trHeight w:val="360"/>
        </w:trPr>
        <w:tc>
          <w:tcPr>
            <w:tcW w:w="2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35DE3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57D6B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9554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A463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Percentage (%)</w:t>
            </w:r>
          </w:p>
        </w:tc>
      </w:tr>
      <w:tr w:rsidR="007844AA" w:rsidRPr="007844AA" w14:paraId="40C9F332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BFD9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DI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DB4D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57,4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C900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39,462,5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EF6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7.49</w:t>
            </w:r>
          </w:p>
        </w:tc>
      </w:tr>
      <w:tr w:rsidR="007844AA" w:rsidRPr="007844AA" w14:paraId="412D5D60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A885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L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CA9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7,4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A9C6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6,130,8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E85E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.16</w:t>
            </w:r>
          </w:p>
        </w:tc>
      </w:tr>
      <w:tr w:rsidR="007844AA" w:rsidRPr="007844AA" w14:paraId="60E2AF47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1634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LT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72B4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,1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2481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,341,8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3CC9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25</w:t>
            </w:r>
          </w:p>
        </w:tc>
      </w:tr>
      <w:tr w:rsidR="007844AA" w:rsidRPr="007844AA" w14:paraId="3CA3C962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22D6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LTR/</w:t>
            </w: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op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6918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70,2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B993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12,045,3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1FF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1.27</w:t>
            </w:r>
          </w:p>
        </w:tc>
      </w:tr>
      <w:tr w:rsidR="007844AA" w:rsidRPr="007844AA" w14:paraId="0A0FFC2A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8F56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LTR/Gyps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D52D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89,7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C770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74,832,1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CDF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4.2</w:t>
            </w:r>
          </w:p>
        </w:tc>
      </w:tr>
      <w:tr w:rsidR="007844AA" w:rsidRPr="007844AA" w14:paraId="5D31A925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92E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PLE|LAR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71DE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87,6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5C91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9,294,5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F78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5.56</w:t>
            </w:r>
          </w:p>
        </w:tc>
      </w:tr>
      <w:tr w:rsidR="007844AA" w:rsidRPr="007844AA" w14:paraId="303A429A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C5A2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SI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C5D9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3,1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E22F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580,4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026E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11</w:t>
            </w:r>
          </w:p>
        </w:tc>
      </w:tr>
      <w:tr w:rsidR="007844AA" w:rsidRPr="007844AA" w14:paraId="36832BE0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E589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TRI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9F92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4,1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85F8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,037,1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6472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39</w:t>
            </w:r>
          </w:p>
        </w:tc>
      </w:tr>
      <w:tr w:rsidR="007844AA" w:rsidRPr="007844AA" w14:paraId="34D1695F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0EA2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Unknow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4A06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949B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11,2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E2A2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02</w:t>
            </w:r>
          </w:p>
        </w:tc>
      </w:tr>
      <w:tr w:rsidR="007844AA" w:rsidRPr="007844AA" w14:paraId="7D95C851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398D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Crypt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C078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AB29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7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2F7D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</w:t>
            </w:r>
          </w:p>
        </w:tc>
      </w:tr>
      <w:tr w:rsidR="007844AA" w:rsidRPr="007844AA" w14:paraId="23CE9E82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B991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</w:t>
            </w: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Helitron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F07B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9,2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5B73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,368,3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308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45</w:t>
            </w:r>
          </w:p>
        </w:tc>
      </w:tr>
      <w:tr w:rsidR="007844AA" w:rsidRPr="007844AA" w14:paraId="1FFD2B9B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B79E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MI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12C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8,1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F340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,544,4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C19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29</w:t>
            </w:r>
          </w:p>
        </w:tc>
      </w:tr>
      <w:tr w:rsidR="007844AA" w:rsidRPr="007844AA" w14:paraId="0B1F061C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9A0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Maveric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95CC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,5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B25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78,3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776A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05</w:t>
            </w:r>
          </w:p>
        </w:tc>
      </w:tr>
      <w:tr w:rsidR="007844AA" w:rsidRPr="007844AA" w14:paraId="54DBCAF8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298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TI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F33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6,7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5048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2,037,4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C90D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.29</w:t>
            </w:r>
          </w:p>
        </w:tc>
      </w:tr>
      <w:tr w:rsidR="007844AA" w:rsidRPr="007844AA" w14:paraId="777BCE8D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5E5E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ClassII</w:t>
            </w:r>
            <w:proofErr w:type="spellEnd"/>
            <w:r w:rsidRPr="007844AA">
              <w:rPr>
                <w:rFonts w:eastAsia="等线"/>
                <w:color w:val="1E1C11"/>
                <w:kern w:val="0"/>
                <w:szCs w:val="21"/>
              </w:rPr>
              <w:t>/Unknow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0090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7,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4193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,957,1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4CCB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37</w:t>
            </w:r>
          </w:p>
        </w:tc>
      </w:tr>
      <w:tr w:rsidR="007844AA" w:rsidRPr="007844AA" w14:paraId="09395262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EA03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1E1C11"/>
                <w:kern w:val="0"/>
                <w:szCs w:val="21"/>
              </w:rPr>
              <w:t>PotentialHostGen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596B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4,7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400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,419,3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2495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0.27</w:t>
            </w:r>
          </w:p>
        </w:tc>
      </w:tr>
      <w:tr w:rsidR="007844AA" w:rsidRPr="007844AA" w14:paraId="1BA9E6C8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1C9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SS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C664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41,2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B5C7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8,338,0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901F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1.58</w:t>
            </w:r>
          </w:p>
        </w:tc>
      </w:tr>
      <w:tr w:rsidR="007844AA" w:rsidRPr="007844AA" w14:paraId="698E5E82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4140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Unknow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0FBE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96,9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9730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7,036,9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B188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5.13</w:t>
            </w:r>
          </w:p>
        </w:tc>
      </w:tr>
      <w:tr w:rsidR="007844AA" w:rsidRPr="007844AA" w14:paraId="55B0C871" w14:textId="77777777" w:rsidTr="00843922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CC9299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Total without overla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20A43D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626,9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499BE4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263,437,17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EE4A9A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1E1C11"/>
                <w:kern w:val="0"/>
                <w:szCs w:val="21"/>
              </w:rPr>
            </w:pPr>
            <w:r w:rsidRPr="007844AA">
              <w:rPr>
                <w:rFonts w:eastAsia="等线"/>
                <w:color w:val="1E1C11"/>
                <w:kern w:val="0"/>
                <w:szCs w:val="21"/>
              </w:rPr>
              <w:t>50.01</w:t>
            </w:r>
          </w:p>
        </w:tc>
      </w:tr>
    </w:tbl>
    <w:p w14:paraId="65DEDF67" w14:textId="47269B62" w:rsidR="007844AA" w:rsidRDefault="007844AA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>Note: Type: type of repetitive sequence; Number: number of repetitive sequences obtained; Length (bp): total length of predicted repetitive sequences; Percentage (%): the proportion of repetitive sequences in the total genome.</w:t>
      </w:r>
    </w:p>
    <w:p w14:paraId="2F23E99A" w14:textId="0FC57B1C" w:rsidR="007844AA" w:rsidRDefault="007844AA">
      <w:pPr>
        <w:rPr>
          <w:rFonts w:eastAsia="等线"/>
          <w:color w:val="000000"/>
          <w:kern w:val="0"/>
          <w:szCs w:val="21"/>
        </w:rPr>
      </w:pPr>
    </w:p>
    <w:p w14:paraId="2610A38F" w14:textId="7E73DEA6" w:rsidR="007844AA" w:rsidRDefault="007844AA">
      <w:pPr>
        <w:rPr>
          <w:rFonts w:eastAsia="等线"/>
          <w:color w:val="1C1B1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lastRenderedPageBreak/>
        <w:t>Table S</w:t>
      </w:r>
      <w:r>
        <w:rPr>
          <w:rFonts w:eastAsia="等线"/>
          <w:b/>
          <w:bCs/>
          <w:color w:val="000000"/>
          <w:kern w:val="0"/>
          <w:szCs w:val="21"/>
        </w:rPr>
        <w:t>5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</w:t>
      </w:r>
      <w:r w:rsidRPr="00203D59">
        <w:rPr>
          <w:rFonts w:eastAsia="等线"/>
          <w:color w:val="1C1B10"/>
          <w:kern w:val="0"/>
          <w:szCs w:val="21"/>
        </w:rPr>
        <w:t>Gene information statistics</w:t>
      </w:r>
    </w:p>
    <w:tbl>
      <w:tblPr>
        <w:tblW w:w="5205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794"/>
        <w:gridCol w:w="1266"/>
        <w:gridCol w:w="1336"/>
        <w:gridCol w:w="1161"/>
        <w:gridCol w:w="1356"/>
        <w:gridCol w:w="1161"/>
        <w:gridCol w:w="1573"/>
      </w:tblGrid>
      <w:tr w:rsidR="007844AA" w:rsidRPr="007844AA" w14:paraId="32EA0DEA" w14:textId="77777777" w:rsidTr="00826AE1">
        <w:trPr>
          <w:trHeight w:val="360"/>
        </w:trPr>
        <w:tc>
          <w:tcPr>
            <w:tcW w:w="459" w:type="pct"/>
            <w:shd w:val="clear" w:color="auto" w:fill="auto"/>
            <w:vAlign w:val="center"/>
            <w:hideMark/>
          </w:tcPr>
          <w:p w14:paraId="7334DC34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Gene Num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14:paraId="4DF0A842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000000"/>
                <w:kern w:val="0"/>
                <w:szCs w:val="21"/>
              </w:rPr>
              <w:t>GeneLen</w:t>
            </w:r>
            <w:proofErr w:type="spellEnd"/>
            <w:r w:rsidRPr="007844AA">
              <w:rPr>
                <w:rFonts w:eastAsia="等线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2473BF13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000000"/>
                <w:kern w:val="0"/>
                <w:szCs w:val="21"/>
              </w:rPr>
              <w:t>AveGeneLen</w:t>
            </w:r>
            <w:proofErr w:type="spellEnd"/>
            <w:r w:rsidRPr="007844AA">
              <w:rPr>
                <w:rFonts w:eastAsia="等线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0776003E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000000"/>
                <w:kern w:val="0"/>
                <w:szCs w:val="21"/>
              </w:rPr>
              <w:t>ExonLen</w:t>
            </w:r>
            <w:proofErr w:type="spellEnd"/>
            <w:r w:rsidRPr="007844AA">
              <w:rPr>
                <w:rFonts w:eastAsia="等线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54F3F0D0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000000"/>
                <w:kern w:val="0"/>
                <w:szCs w:val="21"/>
              </w:rPr>
              <w:t>AveExonLen</w:t>
            </w:r>
            <w:proofErr w:type="spellEnd"/>
            <w:r w:rsidRPr="007844AA">
              <w:rPr>
                <w:rFonts w:eastAsia="等线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2D6A2E6F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000000"/>
                <w:kern w:val="0"/>
                <w:szCs w:val="21"/>
              </w:rPr>
              <w:t>IntronLen</w:t>
            </w:r>
            <w:proofErr w:type="spellEnd"/>
            <w:r w:rsidRPr="007844AA">
              <w:rPr>
                <w:rFonts w:eastAsia="等线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5D842E1E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7844AA">
              <w:rPr>
                <w:rFonts w:eastAsia="等线"/>
                <w:color w:val="000000"/>
                <w:kern w:val="0"/>
                <w:szCs w:val="21"/>
              </w:rPr>
              <w:t>AveIntronLen</w:t>
            </w:r>
            <w:proofErr w:type="spellEnd"/>
            <w:r w:rsidRPr="007844AA">
              <w:rPr>
                <w:rFonts w:eastAsia="等线"/>
                <w:color w:val="000000"/>
                <w:kern w:val="0"/>
                <w:szCs w:val="21"/>
              </w:rPr>
              <w:t xml:space="preserve"> (bp)</w:t>
            </w:r>
          </w:p>
        </w:tc>
      </w:tr>
      <w:tr w:rsidR="007844AA" w:rsidRPr="007844AA" w14:paraId="69D719CE" w14:textId="77777777" w:rsidTr="00826AE1">
        <w:trPr>
          <w:trHeight w:val="360"/>
        </w:trPr>
        <w:tc>
          <w:tcPr>
            <w:tcW w:w="459" w:type="pct"/>
            <w:shd w:val="clear" w:color="auto" w:fill="auto"/>
            <w:vAlign w:val="center"/>
            <w:hideMark/>
          </w:tcPr>
          <w:p w14:paraId="58249BC1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31,730</w:t>
            </w:r>
          </w:p>
        </w:tc>
        <w:tc>
          <w:tcPr>
            <w:tcW w:w="732" w:type="pct"/>
            <w:shd w:val="clear" w:color="auto" w:fill="auto"/>
            <w:vAlign w:val="center"/>
            <w:hideMark/>
          </w:tcPr>
          <w:p w14:paraId="0F781B79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146,984,829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0DC2BB11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4,632.36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028F20F2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53,198,808</w:t>
            </w:r>
          </w:p>
        </w:tc>
        <w:tc>
          <w:tcPr>
            <w:tcW w:w="808" w:type="pct"/>
            <w:shd w:val="clear" w:color="auto" w:fill="auto"/>
            <w:vAlign w:val="center"/>
            <w:hideMark/>
          </w:tcPr>
          <w:p w14:paraId="47EF8602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286.56</w:t>
            </w:r>
          </w:p>
        </w:tc>
        <w:tc>
          <w:tcPr>
            <w:tcW w:w="636" w:type="pct"/>
            <w:shd w:val="clear" w:color="auto" w:fill="auto"/>
            <w:vAlign w:val="center"/>
            <w:hideMark/>
          </w:tcPr>
          <w:p w14:paraId="4AF4C701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92,673,647</w:t>
            </w:r>
          </w:p>
        </w:tc>
        <w:tc>
          <w:tcPr>
            <w:tcW w:w="921" w:type="pct"/>
            <w:shd w:val="clear" w:color="auto" w:fill="auto"/>
            <w:vAlign w:val="center"/>
            <w:hideMark/>
          </w:tcPr>
          <w:p w14:paraId="2B835EC3" w14:textId="77777777" w:rsidR="007844AA" w:rsidRPr="007844AA" w:rsidRDefault="007844AA" w:rsidP="007844AA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7844AA">
              <w:rPr>
                <w:rFonts w:eastAsia="等线"/>
                <w:color w:val="000000"/>
                <w:kern w:val="0"/>
                <w:szCs w:val="21"/>
              </w:rPr>
              <w:t>602.09</w:t>
            </w:r>
          </w:p>
        </w:tc>
      </w:tr>
    </w:tbl>
    <w:p w14:paraId="3E317D11" w14:textId="17D40324" w:rsidR="007844AA" w:rsidRDefault="007844AA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 xml:space="preserve">Note: Gene Num: predicted number of genes; </w:t>
      </w:r>
      <w:proofErr w:type="spellStart"/>
      <w:r w:rsidRPr="00203D59">
        <w:rPr>
          <w:rFonts w:eastAsia="等线"/>
          <w:color w:val="000000"/>
          <w:kern w:val="0"/>
          <w:szCs w:val="21"/>
        </w:rPr>
        <w:t>GeneLen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 (bp): total length of genes; </w:t>
      </w:r>
      <w:proofErr w:type="spellStart"/>
      <w:r w:rsidRPr="00203D59">
        <w:rPr>
          <w:rFonts w:eastAsia="等线"/>
          <w:color w:val="000000"/>
          <w:kern w:val="0"/>
          <w:szCs w:val="21"/>
        </w:rPr>
        <w:t>AveGeneLen</w:t>
      </w:r>
      <w:proofErr w:type="spellEnd"/>
      <w:r>
        <w:rPr>
          <w:rFonts w:eastAsia="等线"/>
          <w:color w:val="000000"/>
          <w:kern w:val="0"/>
          <w:szCs w:val="21"/>
        </w:rPr>
        <w:t xml:space="preserve"> </w:t>
      </w:r>
      <w:r w:rsidRPr="00203D59">
        <w:rPr>
          <w:rFonts w:eastAsia="等线"/>
          <w:color w:val="000000"/>
          <w:kern w:val="0"/>
          <w:szCs w:val="21"/>
        </w:rPr>
        <w:t xml:space="preserve">(bp): average gene length; </w:t>
      </w:r>
      <w:proofErr w:type="spellStart"/>
      <w:r w:rsidRPr="00203D59">
        <w:rPr>
          <w:rFonts w:eastAsia="等线"/>
          <w:color w:val="000000"/>
          <w:kern w:val="0"/>
          <w:szCs w:val="21"/>
        </w:rPr>
        <w:t>ExonLen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 (bp): total length of exons; </w:t>
      </w:r>
      <w:proofErr w:type="spellStart"/>
      <w:r w:rsidRPr="00203D59">
        <w:rPr>
          <w:rFonts w:eastAsia="等线"/>
          <w:color w:val="000000"/>
          <w:kern w:val="0"/>
          <w:szCs w:val="21"/>
        </w:rPr>
        <w:t>AveExonLen</w:t>
      </w:r>
      <w:proofErr w:type="spellEnd"/>
      <w:r>
        <w:rPr>
          <w:rFonts w:eastAsia="等线"/>
          <w:color w:val="000000"/>
          <w:kern w:val="0"/>
          <w:szCs w:val="21"/>
        </w:rPr>
        <w:t xml:space="preserve"> </w:t>
      </w:r>
      <w:r w:rsidRPr="00203D59">
        <w:rPr>
          <w:rFonts w:eastAsia="等线"/>
          <w:color w:val="000000"/>
          <w:kern w:val="0"/>
          <w:szCs w:val="21"/>
        </w:rPr>
        <w:t xml:space="preserve">(bp): </w:t>
      </w:r>
      <w:r>
        <w:rPr>
          <w:rFonts w:eastAsia="等线"/>
          <w:color w:val="000000"/>
          <w:kern w:val="0"/>
          <w:szCs w:val="21"/>
        </w:rPr>
        <w:t>a</w:t>
      </w:r>
      <w:r w:rsidRPr="00203D59">
        <w:rPr>
          <w:rFonts w:eastAsia="等线"/>
          <w:color w:val="000000"/>
          <w:kern w:val="0"/>
          <w:szCs w:val="21"/>
        </w:rPr>
        <w:t xml:space="preserve">verage exon length; </w:t>
      </w:r>
      <w:proofErr w:type="spellStart"/>
      <w:r w:rsidRPr="00203D59">
        <w:rPr>
          <w:rFonts w:eastAsia="等线"/>
          <w:color w:val="000000"/>
          <w:kern w:val="0"/>
          <w:szCs w:val="21"/>
        </w:rPr>
        <w:t>IntronLen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 (bp): total intron length; </w:t>
      </w:r>
      <w:proofErr w:type="spellStart"/>
      <w:r w:rsidRPr="00203D59">
        <w:rPr>
          <w:rFonts w:eastAsia="等线"/>
          <w:color w:val="000000"/>
          <w:kern w:val="0"/>
          <w:szCs w:val="21"/>
        </w:rPr>
        <w:t>AveIntronLen</w:t>
      </w:r>
      <w:proofErr w:type="spellEnd"/>
      <w:r w:rsidRPr="00203D59">
        <w:rPr>
          <w:rFonts w:eastAsia="等线"/>
          <w:color w:val="000000"/>
          <w:kern w:val="0"/>
          <w:szCs w:val="21"/>
        </w:rPr>
        <w:t xml:space="preserve"> (bp)</w:t>
      </w:r>
      <w:r w:rsidR="00142EA8">
        <w:rPr>
          <w:rFonts w:eastAsia="等线"/>
          <w:color w:val="000000"/>
          <w:kern w:val="0"/>
          <w:szCs w:val="21"/>
        </w:rPr>
        <w:t>:</w:t>
      </w:r>
      <w:r w:rsidRPr="00203D59">
        <w:rPr>
          <w:rFonts w:eastAsia="等线"/>
          <w:color w:val="000000"/>
          <w:kern w:val="0"/>
          <w:szCs w:val="21"/>
        </w:rPr>
        <w:t xml:space="preserve"> average intron length.</w:t>
      </w:r>
    </w:p>
    <w:p w14:paraId="3B892A89" w14:textId="183194ED" w:rsidR="00142EA8" w:rsidRDefault="00142EA8">
      <w:pPr>
        <w:rPr>
          <w:rFonts w:eastAsia="等线"/>
          <w:color w:val="000000"/>
          <w:kern w:val="0"/>
          <w:szCs w:val="21"/>
        </w:rPr>
      </w:pPr>
    </w:p>
    <w:p w14:paraId="412B02B1" w14:textId="1933C2C4" w:rsidR="00142EA8" w:rsidRDefault="00142EA8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6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Non-coding RNA information</w:t>
      </w:r>
    </w:p>
    <w:tbl>
      <w:tblPr>
        <w:tblW w:w="5380" w:type="dxa"/>
        <w:tblLook w:val="04A0" w:firstRow="1" w:lastRow="0" w:firstColumn="1" w:lastColumn="0" w:noHBand="0" w:noVBand="1"/>
      </w:tblPr>
      <w:tblGrid>
        <w:gridCol w:w="2956"/>
        <w:gridCol w:w="1296"/>
        <w:gridCol w:w="1128"/>
      </w:tblGrid>
      <w:tr w:rsidR="00142EA8" w:rsidRPr="00203D59" w14:paraId="384944A1" w14:textId="77777777" w:rsidTr="00142EA8">
        <w:trPr>
          <w:trHeight w:val="360"/>
        </w:trPr>
        <w:tc>
          <w:tcPr>
            <w:tcW w:w="29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4EF4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RNA classification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B563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937F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Family</w:t>
            </w:r>
          </w:p>
        </w:tc>
      </w:tr>
      <w:tr w:rsidR="00142EA8" w:rsidRPr="00203D59" w14:paraId="1C578D59" w14:textId="77777777" w:rsidTr="00843922">
        <w:trPr>
          <w:trHeight w:val="36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7FE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D80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CCCC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4</w:t>
            </w:r>
          </w:p>
        </w:tc>
      </w:tr>
      <w:tr w:rsidR="00142EA8" w:rsidRPr="00203D59" w14:paraId="1899A3A8" w14:textId="77777777" w:rsidTr="00843922">
        <w:trPr>
          <w:trHeight w:val="360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3DA3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rR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9CB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49F3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</w:tr>
      <w:tr w:rsidR="00142EA8" w:rsidRPr="00203D59" w14:paraId="2667EDB2" w14:textId="77777777" w:rsidTr="00843922">
        <w:trPr>
          <w:trHeight w:val="360"/>
        </w:trPr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163B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CA18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56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F3CE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4</w:t>
            </w:r>
          </w:p>
        </w:tc>
      </w:tr>
    </w:tbl>
    <w:p w14:paraId="71C3A434" w14:textId="4BCD436C" w:rsidR="00142EA8" w:rsidRDefault="00142EA8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>Note: RNA classification: RNA classification; Number: number of predicted RNA; Family: number of RNA family.</w:t>
      </w:r>
    </w:p>
    <w:p w14:paraId="1CA05BA8" w14:textId="4EE8F234" w:rsidR="00142EA8" w:rsidRDefault="00142EA8">
      <w:pPr>
        <w:rPr>
          <w:rFonts w:eastAsia="等线"/>
          <w:color w:val="000000"/>
          <w:kern w:val="0"/>
          <w:szCs w:val="21"/>
        </w:rPr>
      </w:pPr>
    </w:p>
    <w:p w14:paraId="59A09B3E" w14:textId="75A29C73" w:rsidR="00142EA8" w:rsidRDefault="00142EA8">
      <w:pPr>
        <w:rPr>
          <w:rFonts w:eastAsia="等线"/>
          <w:color w:val="1C1B1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7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</w:t>
      </w:r>
      <w:r w:rsidRPr="00203D59">
        <w:rPr>
          <w:rFonts w:eastAsia="等线"/>
          <w:color w:val="1C1B10"/>
          <w:kern w:val="0"/>
          <w:szCs w:val="21"/>
        </w:rPr>
        <w:t>Gene function annotation statistics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2080"/>
        <w:gridCol w:w="2040"/>
        <w:gridCol w:w="1980"/>
      </w:tblGrid>
      <w:tr w:rsidR="00142EA8" w:rsidRPr="00203D59" w14:paraId="5EEC104D" w14:textId="77777777" w:rsidTr="00142EA8">
        <w:trPr>
          <w:trHeight w:val="360"/>
        </w:trPr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65CBD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Annotation</w:t>
            </w:r>
            <w:r w:rsidRPr="00203D59">
              <w:rPr>
                <w:rFonts w:eastAsia="等线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0A84F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Annotated numbe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5BCE3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Percentage</w:t>
            </w:r>
            <w:r w:rsidRPr="00203D59">
              <w:rPr>
                <w:rFonts w:eastAsia="等线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142EA8">
              <w:rPr>
                <w:rFonts w:eastAsia="等线"/>
                <w:color w:val="000000"/>
                <w:kern w:val="0"/>
                <w:szCs w:val="21"/>
              </w:rPr>
              <w:t>(%)</w:t>
            </w:r>
          </w:p>
        </w:tc>
      </w:tr>
      <w:tr w:rsidR="00142EA8" w:rsidRPr="00203D59" w14:paraId="68E44D55" w14:textId="77777777" w:rsidTr="00142EA8">
        <w:trPr>
          <w:trHeight w:val="360"/>
        </w:trPr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50E3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D20E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6,96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48C4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53.45</w:t>
            </w:r>
          </w:p>
        </w:tc>
      </w:tr>
      <w:tr w:rsidR="00142EA8" w:rsidRPr="00203D59" w14:paraId="0575B3A3" w14:textId="77777777" w:rsidTr="00843922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B6AF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1445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1,4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537C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6.04</w:t>
            </w:r>
          </w:p>
        </w:tc>
      </w:tr>
      <w:tr w:rsidR="00142EA8" w:rsidRPr="00203D59" w14:paraId="21EFFF84" w14:textId="77777777" w:rsidTr="00843922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23CC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KO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09B3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7,3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E189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54.61</w:t>
            </w:r>
          </w:p>
        </w:tc>
      </w:tr>
      <w:tr w:rsidR="00142EA8" w:rsidRPr="00203D59" w14:paraId="7470EDEC" w14:textId="77777777" w:rsidTr="00843922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2E04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03D59">
              <w:rPr>
                <w:rFonts w:eastAsia="等线"/>
                <w:color w:val="000000"/>
                <w:kern w:val="0"/>
                <w:szCs w:val="21"/>
              </w:rPr>
              <w:t>Pfam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18BB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5,4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B080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80.25</w:t>
            </w:r>
          </w:p>
        </w:tc>
      </w:tr>
      <w:tr w:rsidR="00142EA8" w:rsidRPr="00203D59" w14:paraId="57CB8853" w14:textId="77777777" w:rsidTr="00843922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6541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03D59">
              <w:rPr>
                <w:rFonts w:eastAsia="等线"/>
                <w:color w:val="000000"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4575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2,3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60FC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70.47</w:t>
            </w:r>
          </w:p>
        </w:tc>
      </w:tr>
      <w:tr w:rsidR="00142EA8" w:rsidRPr="00203D59" w14:paraId="1A835566" w14:textId="77777777" w:rsidTr="00843922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BDC2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03D59">
              <w:rPr>
                <w:rFonts w:eastAsia="等线"/>
                <w:color w:val="000000"/>
                <w:kern w:val="0"/>
                <w:szCs w:val="21"/>
              </w:rPr>
              <w:t>TrEMB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7AA4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0,4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C423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5.94</w:t>
            </w:r>
          </w:p>
        </w:tc>
      </w:tr>
      <w:tr w:rsidR="00142EA8" w:rsidRPr="00203D59" w14:paraId="5036362B" w14:textId="77777777" w:rsidTr="00843922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E5FF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4D77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0,4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A24D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5.97</w:t>
            </w:r>
          </w:p>
        </w:tc>
      </w:tr>
      <w:tr w:rsidR="00142EA8" w:rsidRPr="00203D59" w14:paraId="6D65A5DF" w14:textId="77777777" w:rsidTr="00843922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F36D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203D59">
              <w:rPr>
                <w:rFonts w:eastAsia="等线"/>
                <w:color w:val="000000"/>
                <w:kern w:val="0"/>
                <w:szCs w:val="21"/>
              </w:rPr>
              <w:t>Nt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7457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0,2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FBFB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5.48</w:t>
            </w:r>
          </w:p>
        </w:tc>
      </w:tr>
      <w:tr w:rsidR="00142EA8" w:rsidRPr="00203D59" w14:paraId="1C9E74BB" w14:textId="77777777" w:rsidTr="00142EA8">
        <w:trPr>
          <w:trHeight w:val="360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99461C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2381CD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0,7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378962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6.89</w:t>
            </w:r>
          </w:p>
        </w:tc>
      </w:tr>
    </w:tbl>
    <w:p w14:paraId="7A58DDB6" w14:textId="35F77305" w:rsidR="00142EA8" w:rsidRDefault="00142EA8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>Note: Annotation database: functional annotation database; Annotated number: the number of genes annotated to the corresponding database; Percentage (%): the percentage of genes annotated to the database to the total number of genes.</w:t>
      </w:r>
    </w:p>
    <w:p w14:paraId="7104548D" w14:textId="4E2CA38D" w:rsidR="00142EA8" w:rsidRDefault="00142EA8">
      <w:pPr>
        <w:rPr>
          <w:rFonts w:eastAsia="等线"/>
          <w:color w:val="000000"/>
          <w:kern w:val="0"/>
          <w:szCs w:val="21"/>
        </w:rPr>
      </w:pPr>
    </w:p>
    <w:p w14:paraId="218B3BA8" w14:textId="1E8B2CDD" w:rsidR="00142EA8" w:rsidRDefault="00142EA8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8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Statistics of the completeness of the assembled genome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279"/>
        <w:gridCol w:w="1728"/>
        <w:gridCol w:w="1698"/>
        <w:gridCol w:w="1866"/>
        <w:gridCol w:w="1735"/>
      </w:tblGrid>
      <w:tr w:rsidR="00142EA8" w:rsidRPr="00203D59" w14:paraId="11177E7C" w14:textId="77777777" w:rsidTr="00142EA8">
        <w:trPr>
          <w:trHeight w:val="900"/>
        </w:trPr>
        <w:tc>
          <w:tcPr>
            <w:tcW w:w="0" w:type="auto"/>
            <w:shd w:val="clear" w:color="auto" w:fill="auto"/>
            <w:vAlign w:val="center"/>
            <w:hideMark/>
          </w:tcPr>
          <w:p w14:paraId="3222AC71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E487C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Number of 458 CEGs* present in assemb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FAA4B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 xml:space="preserve">% </w:t>
            </w:r>
            <w:proofErr w:type="gramStart"/>
            <w:r w:rsidRPr="00203D59">
              <w:rPr>
                <w:rFonts w:eastAsia="等线"/>
                <w:color w:val="000000"/>
                <w:kern w:val="0"/>
                <w:szCs w:val="21"/>
              </w:rPr>
              <w:t>of</w:t>
            </w:r>
            <w:proofErr w:type="gramEnd"/>
            <w:r w:rsidRPr="00203D59">
              <w:rPr>
                <w:rFonts w:eastAsia="等线"/>
                <w:color w:val="000000"/>
                <w:kern w:val="0"/>
                <w:szCs w:val="21"/>
              </w:rPr>
              <w:t xml:space="preserve"> 458 CEGs present in assembl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4D2CA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Number of 248 highly conserved CEGs pres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77D87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 xml:space="preserve">% </w:t>
            </w:r>
            <w:proofErr w:type="gramStart"/>
            <w:r w:rsidRPr="00203D59">
              <w:rPr>
                <w:rFonts w:eastAsia="等线"/>
                <w:color w:val="000000"/>
                <w:kern w:val="0"/>
                <w:szCs w:val="21"/>
              </w:rPr>
              <w:t>of</w:t>
            </w:r>
            <w:proofErr w:type="gramEnd"/>
            <w:r w:rsidRPr="00203D59">
              <w:rPr>
                <w:rFonts w:eastAsia="等线"/>
                <w:color w:val="000000"/>
                <w:kern w:val="0"/>
                <w:szCs w:val="21"/>
              </w:rPr>
              <w:t xml:space="preserve"> 248 highly conserved CEGs present</w:t>
            </w:r>
          </w:p>
        </w:tc>
      </w:tr>
      <w:tr w:rsidR="00142EA8" w:rsidRPr="00203D59" w14:paraId="4478D46C" w14:textId="77777777" w:rsidTr="00142EA8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4D5C17BD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E. angustifol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78C71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3C2A2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7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EBD29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B8E8F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1.13</w:t>
            </w:r>
          </w:p>
        </w:tc>
      </w:tr>
    </w:tbl>
    <w:p w14:paraId="5C44EBBB" w14:textId="37553166" w:rsidR="00142EA8" w:rsidRDefault="00142EA8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>Note: Species: analyzed species information; Number of 458 CEGs* present in assembly: 428 of the 458 genes in the CEGMA v2.5 database were found in the assembled genome;</w:t>
      </w:r>
      <w:r>
        <w:rPr>
          <w:rFonts w:eastAsia="等线"/>
          <w:color w:val="000000"/>
          <w:kern w:val="0"/>
          <w:szCs w:val="21"/>
        </w:rPr>
        <w:t xml:space="preserve"> </w:t>
      </w:r>
      <w:r w:rsidRPr="00203D59">
        <w:rPr>
          <w:rFonts w:eastAsia="等线"/>
          <w:color w:val="000000"/>
          <w:kern w:val="0"/>
          <w:szCs w:val="21"/>
        </w:rPr>
        <w:t>% of 458 CEGs present in assemblies: included in the assembled genome</w:t>
      </w:r>
      <w:r>
        <w:rPr>
          <w:rFonts w:eastAsia="等线"/>
          <w:color w:val="000000"/>
          <w:kern w:val="0"/>
          <w:szCs w:val="21"/>
        </w:rPr>
        <w:t>;</w:t>
      </w:r>
      <w:r w:rsidRPr="00203D59">
        <w:rPr>
          <w:rFonts w:eastAsia="等线"/>
          <w:color w:val="000000"/>
          <w:kern w:val="0"/>
          <w:szCs w:val="21"/>
        </w:rPr>
        <w:t xml:space="preserve"> Number of 248 highly conserved CEGs present: 237 of the 248 highly conserved genes can be found in the genome</w:t>
      </w:r>
      <w:r>
        <w:rPr>
          <w:rFonts w:eastAsia="等线"/>
          <w:color w:val="000000"/>
          <w:kern w:val="0"/>
          <w:szCs w:val="21"/>
        </w:rPr>
        <w:t>;</w:t>
      </w:r>
      <w:r w:rsidRPr="00203D59">
        <w:rPr>
          <w:rFonts w:eastAsia="等线"/>
          <w:color w:val="000000"/>
          <w:kern w:val="0"/>
          <w:szCs w:val="21"/>
        </w:rPr>
        <w:t xml:space="preserve"> % of 248 highly </w:t>
      </w:r>
      <w:r w:rsidRPr="00203D59">
        <w:rPr>
          <w:rFonts w:eastAsia="等线"/>
          <w:color w:val="000000"/>
          <w:kern w:val="0"/>
          <w:szCs w:val="21"/>
        </w:rPr>
        <w:lastRenderedPageBreak/>
        <w:t xml:space="preserve">conserved CEGs present: </w:t>
      </w:r>
      <w:r>
        <w:rPr>
          <w:rFonts w:eastAsia="等线"/>
          <w:color w:val="000000"/>
          <w:kern w:val="0"/>
          <w:szCs w:val="21"/>
        </w:rPr>
        <w:t>t</w:t>
      </w:r>
      <w:r w:rsidRPr="00203D59">
        <w:rPr>
          <w:rFonts w:eastAsia="等线"/>
          <w:color w:val="000000"/>
          <w:kern w:val="0"/>
          <w:szCs w:val="21"/>
        </w:rPr>
        <w:t>he proportion of the 237 highly conserved genes in the assembled genome to the total conserved genes.</w:t>
      </w:r>
    </w:p>
    <w:p w14:paraId="5A54E6C0" w14:textId="062545A5" w:rsidR="00142EA8" w:rsidRDefault="00142EA8">
      <w:pPr>
        <w:rPr>
          <w:rFonts w:eastAsia="等线"/>
          <w:color w:val="000000"/>
          <w:kern w:val="0"/>
          <w:szCs w:val="21"/>
        </w:rPr>
      </w:pPr>
    </w:p>
    <w:p w14:paraId="5EED8203" w14:textId="771DF2C3" w:rsidR="00142EA8" w:rsidRDefault="00142EA8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9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Statistics of the BUSCO of the assembled genome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236"/>
        <w:gridCol w:w="1118"/>
        <w:gridCol w:w="1217"/>
        <w:gridCol w:w="1266"/>
        <w:gridCol w:w="1303"/>
        <w:gridCol w:w="1079"/>
        <w:gridCol w:w="1087"/>
      </w:tblGrid>
      <w:tr w:rsidR="00142EA8" w:rsidRPr="00203D59" w14:paraId="67ECBABE" w14:textId="77777777" w:rsidTr="00142EA8">
        <w:trPr>
          <w:trHeight w:val="900"/>
        </w:trPr>
        <w:tc>
          <w:tcPr>
            <w:tcW w:w="0" w:type="auto"/>
            <w:shd w:val="clear" w:color="auto" w:fill="auto"/>
            <w:vAlign w:val="center"/>
            <w:hideMark/>
          </w:tcPr>
          <w:p w14:paraId="1E507A74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67A0E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Complete BUSCOs (C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515C2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Complete and single-copy BUSCOs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08B2F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Complete and duplicated BUSCOs (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841C9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Fragmented BUSCOs (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08496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Missing BUSCOs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B5871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Total Lineage BUSCOs</w:t>
            </w:r>
          </w:p>
        </w:tc>
      </w:tr>
      <w:tr w:rsidR="00142EA8" w:rsidRPr="00203D59" w14:paraId="3931BBB5" w14:textId="77777777" w:rsidTr="00142EA8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7FC5071A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E. angustifol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E68DB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,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96F80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,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76875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EF3CC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BA1CB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AA391" w14:textId="77777777" w:rsidR="00142EA8" w:rsidRPr="00203D59" w:rsidRDefault="00142EA8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440</w:t>
            </w:r>
          </w:p>
        </w:tc>
      </w:tr>
    </w:tbl>
    <w:p w14:paraId="52F71D92" w14:textId="685FEBED" w:rsidR="00142EA8" w:rsidRDefault="00826AE1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>Note: Species: species information analyzed; Complete BUSCOs: number of complete genes found; Complete and single-copy BUSCOs: number of single-copy genes; Complete and duplicated BUSCOs: number of multiple-copy genes; Fragmented BUSCOs: predicted number of incomplete genes; Missing</w:t>
      </w:r>
      <w:r>
        <w:rPr>
          <w:rFonts w:eastAsia="等线"/>
          <w:color w:val="000000"/>
          <w:kern w:val="0"/>
          <w:szCs w:val="21"/>
        </w:rPr>
        <w:t xml:space="preserve"> </w:t>
      </w:r>
      <w:r w:rsidRPr="00203D59">
        <w:rPr>
          <w:rFonts w:eastAsia="等线"/>
          <w:color w:val="000000"/>
          <w:kern w:val="0"/>
          <w:szCs w:val="21"/>
        </w:rPr>
        <w:t>BUSCOs: number of genes that had not been predicted; Total Lineage BUSCOs: number of conserved genes.</w:t>
      </w:r>
    </w:p>
    <w:p w14:paraId="640D2C0D" w14:textId="42EAD0F1" w:rsidR="00826AE1" w:rsidRDefault="00826AE1"/>
    <w:p w14:paraId="455E9254" w14:textId="1134E75D" w:rsidR="00826AE1" w:rsidRDefault="00826AE1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1</w:t>
      </w:r>
      <w:r>
        <w:rPr>
          <w:rFonts w:eastAsia="等线"/>
          <w:b/>
          <w:bCs/>
          <w:color w:val="000000"/>
          <w:kern w:val="0"/>
          <w:szCs w:val="21"/>
        </w:rPr>
        <w:t>0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Sequencing data volume statistics</w:t>
      </w:r>
    </w:p>
    <w:tbl>
      <w:tblPr>
        <w:tblW w:w="8222" w:type="dxa"/>
        <w:tblBorders>
          <w:top w:val="single" w:sz="12" w:space="0" w:color="auto"/>
          <w:bottom w:val="single" w:sz="12" w:space="0" w:color="auto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2410"/>
      </w:tblGrid>
      <w:tr w:rsidR="00826AE1" w:rsidRPr="00203D59" w14:paraId="21F6C93C" w14:textId="77777777" w:rsidTr="00826AE1">
        <w:trPr>
          <w:trHeight w:val="360"/>
        </w:trPr>
        <w:tc>
          <w:tcPr>
            <w:tcW w:w="2127" w:type="dxa"/>
            <w:shd w:val="clear" w:color="auto" w:fill="auto"/>
            <w:vAlign w:val="center"/>
            <w:hideMark/>
          </w:tcPr>
          <w:p w14:paraId="5A16ABC2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Read Pairs Numbe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2C827CA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Base Numb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AB42F4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GC Content (%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C346AED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%≥Q30</w:t>
            </w:r>
          </w:p>
        </w:tc>
      </w:tr>
      <w:tr w:rsidR="00826AE1" w:rsidRPr="00203D59" w14:paraId="0F746C8C" w14:textId="77777777" w:rsidTr="00826AE1">
        <w:trPr>
          <w:trHeight w:val="360"/>
        </w:trPr>
        <w:tc>
          <w:tcPr>
            <w:tcW w:w="2127" w:type="dxa"/>
            <w:shd w:val="clear" w:color="auto" w:fill="auto"/>
            <w:vAlign w:val="center"/>
            <w:hideMark/>
          </w:tcPr>
          <w:p w14:paraId="1392D30C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32,177,49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2B73B72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9,555,028,06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A702DD9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4.6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C9BC8D5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5.46</w:t>
            </w:r>
          </w:p>
        </w:tc>
      </w:tr>
    </w:tbl>
    <w:p w14:paraId="359CA4AA" w14:textId="4E4CFC17" w:rsidR="00826AE1" w:rsidRDefault="00826AE1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>Note: Read Pairs Number: the total number of Pair-end Read in Clean Data; Base Number: the total number of bases in Clean Data; GC Content: the GC content of Clean Data, that is, the G and C bases in Clean Data account for the total bases</w:t>
      </w:r>
      <w:r>
        <w:rPr>
          <w:rFonts w:eastAsia="等线"/>
          <w:color w:val="000000"/>
          <w:kern w:val="0"/>
          <w:szCs w:val="21"/>
        </w:rPr>
        <w:t>;</w:t>
      </w:r>
      <w:r w:rsidRPr="00203D59">
        <w:rPr>
          <w:rFonts w:eastAsia="等线"/>
          <w:color w:val="000000"/>
          <w:kern w:val="0"/>
          <w:szCs w:val="21"/>
        </w:rPr>
        <w:t xml:space="preserve"> %</w:t>
      </w:r>
      <w:r w:rsidRPr="00203D59">
        <w:rPr>
          <w:rFonts w:ascii="等线" w:eastAsia="等线" w:hAnsi="等线" w:hint="eastAsia"/>
          <w:color w:val="000000"/>
          <w:kern w:val="0"/>
          <w:szCs w:val="21"/>
        </w:rPr>
        <w:t>≥</w:t>
      </w:r>
      <w:r w:rsidRPr="00203D59">
        <w:rPr>
          <w:rFonts w:eastAsia="等线"/>
          <w:color w:val="000000"/>
          <w:kern w:val="0"/>
          <w:szCs w:val="21"/>
        </w:rPr>
        <w:t xml:space="preserve">Q30: </w:t>
      </w:r>
      <w:r>
        <w:rPr>
          <w:rFonts w:eastAsia="等线"/>
          <w:color w:val="000000"/>
          <w:kern w:val="0"/>
          <w:szCs w:val="21"/>
        </w:rPr>
        <w:t>t</w:t>
      </w:r>
      <w:r w:rsidRPr="00203D59">
        <w:rPr>
          <w:rFonts w:eastAsia="等线"/>
          <w:color w:val="000000"/>
          <w:kern w:val="0"/>
          <w:szCs w:val="21"/>
        </w:rPr>
        <w:t>he percentage of bases whose Clean Data quality value is greater than or equal to 30.</w:t>
      </w:r>
    </w:p>
    <w:p w14:paraId="7A6FDA97" w14:textId="3021C3B3" w:rsidR="00826AE1" w:rsidRDefault="00826AE1">
      <w:pPr>
        <w:rPr>
          <w:rFonts w:eastAsia="等线"/>
          <w:color w:val="000000"/>
          <w:kern w:val="0"/>
          <w:szCs w:val="21"/>
        </w:rPr>
      </w:pPr>
    </w:p>
    <w:p w14:paraId="1A5D72C9" w14:textId="1A3B78D0" w:rsidR="00826AE1" w:rsidRDefault="00826AE1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1</w:t>
      </w:r>
      <w:r>
        <w:rPr>
          <w:rFonts w:eastAsia="等线"/>
          <w:b/>
          <w:bCs/>
          <w:color w:val="000000"/>
          <w:kern w:val="0"/>
          <w:szCs w:val="21"/>
        </w:rPr>
        <w:t>1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Clean data and genome alignment results stat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32"/>
        <w:gridCol w:w="1266"/>
        <w:gridCol w:w="1039"/>
      </w:tblGrid>
      <w:tr w:rsidR="00826AE1" w:rsidRPr="00203D59" w14:paraId="2122E806" w14:textId="77777777" w:rsidTr="00826AE1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DA564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Mapping</w:t>
            </w:r>
            <w:r w:rsidRPr="00203D59">
              <w:rPr>
                <w:rFonts w:eastAsia="等线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EBB41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282DB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Ratio (%)</w:t>
            </w:r>
          </w:p>
        </w:tc>
      </w:tr>
      <w:tr w:rsidR="00826AE1" w:rsidRPr="00203D59" w14:paraId="0FDB12E4" w14:textId="77777777" w:rsidTr="00826AE1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E733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Total Read Pai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7222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32,177,4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5DB1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00</w:t>
            </w:r>
          </w:p>
        </w:tc>
      </w:tr>
      <w:tr w:rsidR="00826AE1" w:rsidRPr="00203D59" w14:paraId="25B4848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6228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949E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39,710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1D15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0.68</w:t>
            </w:r>
          </w:p>
        </w:tc>
      </w:tr>
      <w:tr w:rsidR="00826AE1" w:rsidRPr="00203D59" w14:paraId="37536A1C" w14:textId="77777777" w:rsidTr="00826AE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4BDC1F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Unique Mapped Read 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485EE4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80,794,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6D0B33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61.13</w:t>
            </w:r>
          </w:p>
        </w:tc>
      </w:tr>
    </w:tbl>
    <w:p w14:paraId="152595D1" w14:textId="07CE09EC" w:rsidR="00826AE1" w:rsidRDefault="00826AE1" w:rsidP="00826AE1">
      <w:pPr>
        <w:widowControl/>
        <w:jc w:val="left"/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>Note: Total Read Pairs: logarithm of clean reads; Mapped Reads: reads aligned to the genome;</w:t>
      </w:r>
      <w:r>
        <w:rPr>
          <w:rFonts w:eastAsia="等线"/>
          <w:color w:val="000000"/>
          <w:kern w:val="0"/>
          <w:szCs w:val="21"/>
        </w:rPr>
        <w:t xml:space="preserve"> </w:t>
      </w:r>
      <w:r w:rsidRPr="00203D59">
        <w:rPr>
          <w:rFonts w:eastAsia="等线"/>
          <w:color w:val="000000"/>
          <w:kern w:val="0"/>
          <w:szCs w:val="21"/>
        </w:rPr>
        <w:t>Unique Mapped Reads Pairs: the only Read Pairs aligned to the genome.</w:t>
      </w:r>
    </w:p>
    <w:p w14:paraId="76967ADB" w14:textId="7F94DFE3" w:rsidR="00826AE1" w:rsidRDefault="00826AE1"/>
    <w:p w14:paraId="0D5E080C" w14:textId="756F8B1A" w:rsidR="00826AE1" w:rsidRDefault="00826AE1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1</w:t>
      </w:r>
      <w:r>
        <w:rPr>
          <w:rFonts w:eastAsia="等线"/>
          <w:b/>
          <w:bCs/>
          <w:color w:val="000000"/>
          <w:kern w:val="0"/>
          <w:szCs w:val="21"/>
        </w:rPr>
        <w:t>2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Hi-C sequencing data </w:t>
      </w:r>
      <w:r>
        <w:rPr>
          <w:rFonts w:eastAsia="等线"/>
          <w:color w:val="000000"/>
          <w:kern w:val="0"/>
          <w:szCs w:val="21"/>
        </w:rPr>
        <w:t>v</w:t>
      </w:r>
      <w:r w:rsidRPr="00203D59">
        <w:rPr>
          <w:rFonts w:eastAsia="等线"/>
          <w:color w:val="000000"/>
          <w:kern w:val="0"/>
          <w:szCs w:val="21"/>
        </w:rPr>
        <w:t>alid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6"/>
        <w:gridCol w:w="1161"/>
        <w:gridCol w:w="1039"/>
      </w:tblGrid>
      <w:tr w:rsidR="00826AE1" w:rsidRPr="00203D59" w14:paraId="02AA2852" w14:textId="77777777" w:rsidTr="00826AE1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36ADE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79EEA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84FCC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 xml:space="preserve">Ratio </w:t>
            </w:r>
            <w:r w:rsidRPr="00203D59">
              <w:rPr>
                <w:rFonts w:eastAsia="等线"/>
                <w:color w:val="1C1B10"/>
                <w:kern w:val="0"/>
                <w:szCs w:val="21"/>
              </w:rPr>
              <w:t>(%)</w:t>
            </w:r>
          </w:p>
        </w:tc>
      </w:tr>
      <w:tr w:rsidR="00826AE1" w:rsidRPr="00203D59" w14:paraId="1F86F982" w14:textId="77777777" w:rsidTr="00826AE1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71C8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Unique Paired Alignm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F501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80,794,8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EEB2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100</w:t>
            </w:r>
          </w:p>
        </w:tc>
      </w:tr>
      <w:tr w:rsidR="00826AE1" w:rsidRPr="00203D59" w14:paraId="0C9EB442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B7B6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Valid Interaction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7F88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72,975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6A03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90.32</w:t>
            </w:r>
          </w:p>
        </w:tc>
      </w:tr>
      <w:tr w:rsidR="00826AE1" w:rsidRPr="00203D59" w14:paraId="405181A4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002C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Dangling End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7AAB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1,692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AE10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2.09</w:t>
            </w:r>
          </w:p>
        </w:tc>
      </w:tr>
      <w:tr w:rsidR="00826AE1" w:rsidRPr="00203D59" w14:paraId="3E122814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44A7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Re-ligation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6680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1,000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204F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1.24</w:t>
            </w:r>
          </w:p>
        </w:tc>
      </w:tr>
      <w:tr w:rsidR="00826AE1" w:rsidRPr="00203D59" w14:paraId="76A94A1A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55A4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Self-cycle Pa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4E44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1,489,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70CD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1.84</w:t>
            </w:r>
          </w:p>
        </w:tc>
      </w:tr>
      <w:tr w:rsidR="00826AE1" w:rsidRPr="00203D59" w14:paraId="1A15F42B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8CBB49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Dumped 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F9B277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3,636,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405BFE" w14:textId="77777777" w:rsidR="00826AE1" w:rsidRPr="00203D59" w:rsidRDefault="00826AE1" w:rsidP="00843922">
            <w:pPr>
              <w:widowControl/>
              <w:jc w:val="center"/>
              <w:rPr>
                <w:rFonts w:eastAsia="等线"/>
                <w:color w:val="1C1B10"/>
                <w:kern w:val="0"/>
                <w:szCs w:val="21"/>
              </w:rPr>
            </w:pPr>
            <w:r w:rsidRPr="00203D59">
              <w:rPr>
                <w:rFonts w:eastAsia="等线"/>
                <w:color w:val="1C1B10"/>
                <w:kern w:val="0"/>
                <w:szCs w:val="21"/>
              </w:rPr>
              <w:t>4.5</w:t>
            </w:r>
          </w:p>
        </w:tc>
      </w:tr>
    </w:tbl>
    <w:p w14:paraId="533852F7" w14:textId="6452CFB9" w:rsidR="00826AE1" w:rsidRDefault="00167417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lastRenderedPageBreak/>
        <w:t>Note: Unique Paired Alignments: Read Pairs that were uniquely aligned to the genome; Valid Interaction Pairs: Valid Read Pairs; Dangling End Pairs: Read Pairs of the end suspension type in invalid data; Re-ligation Pairs: Adjacent connections in invalid data Type of Read Pairs; Self-circle Ligation Pairs: Invalid data belongs to Read Pairs of self-connection type; Dumped Pairs: Invalid data belongs to other undefined Read Pairs.</w:t>
      </w:r>
    </w:p>
    <w:p w14:paraId="57F7D4E1" w14:textId="59AEB26C" w:rsidR="00167417" w:rsidRDefault="00167417">
      <w:pPr>
        <w:rPr>
          <w:rFonts w:eastAsia="等线"/>
          <w:color w:val="000000"/>
          <w:kern w:val="0"/>
          <w:szCs w:val="21"/>
        </w:rPr>
      </w:pPr>
    </w:p>
    <w:p w14:paraId="1DFFCEA6" w14:textId="3A3A9DDF" w:rsidR="00167417" w:rsidRDefault="00167417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b/>
          <w:bCs/>
          <w:color w:val="000000"/>
          <w:kern w:val="0"/>
          <w:szCs w:val="21"/>
        </w:rPr>
        <w:t>Table S1</w:t>
      </w:r>
      <w:r>
        <w:rPr>
          <w:rFonts w:eastAsia="等线"/>
          <w:b/>
          <w:bCs/>
          <w:color w:val="000000"/>
          <w:kern w:val="0"/>
          <w:szCs w:val="21"/>
        </w:rPr>
        <w:t>3</w:t>
      </w:r>
      <w:r w:rsidRPr="00203D59">
        <w:rPr>
          <w:rFonts w:eastAsia="等线"/>
          <w:b/>
          <w:bCs/>
          <w:color w:val="000000"/>
          <w:kern w:val="0"/>
          <w:szCs w:val="21"/>
        </w:rPr>
        <w:t>.</w:t>
      </w:r>
      <w:r w:rsidRPr="00203D59">
        <w:rPr>
          <w:rFonts w:eastAsia="等线"/>
          <w:color w:val="000000"/>
          <w:kern w:val="0"/>
          <w:szCs w:val="21"/>
        </w:rPr>
        <w:t xml:space="preserve"> Classification statistics of gene famil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4"/>
        <w:gridCol w:w="1514"/>
        <w:gridCol w:w="1627"/>
        <w:gridCol w:w="1619"/>
        <w:gridCol w:w="2052"/>
      </w:tblGrid>
      <w:tr w:rsidR="00167417" w:rsidRPr="00203D59" w14:paraId="342491D4" w14:textId="77777777" w:rsidTr="00167417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CDCFA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62833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Total gene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1345F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Cluster gene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3067E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Total family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CCB6C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Unique gene family number</w:t>
            </w:r>
          </w:p>
        </w:tc>
      </w:tr>
      <w:tr w:rsidR="00167417" w:rsidRPr="00203D59" w14:paraId="180BD88F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3035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Z.jujub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48F5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A178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307D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1895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754</w:t>
            </w:r>
          </w:p>
        </w:tc>
      </w:tr>
      <w:tr w:rsidR="00167417" w:rsidRPr="00203D59" w14:paraId="3A2BA1D1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A3EB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G.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2A2A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5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6525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4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3F1D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3359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745</w:t>
            </w:r>
          </w:p>
        </w:tc>
      </w:tr>
      <w:tr w:rsidR="00167417" w:rsidRPr="00203D59" w14:paraId="12B37F57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A984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A.thalia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F796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E5AB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C974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5C8D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739</w:t>
            </w:r>
          </w:p>
        </w:tc>
      </w:tr>
      <w:tr w:rsidR="00167417" w:rsidRPr="00203D59" w14:paraId="54A84ADA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F896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E.angustifoli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4D03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409C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7650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CC81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433</w:t>
            </w:r>
          </w:p>
        </w:tc>
      </w:tr>
      <w:tr w:rsidR="00167417" w:rsidRPr="00203D59" w14:paraId="62A21FA2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6CCD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O.sativ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EBFC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F187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6664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D375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989</w:t>
            </w:r>
          </w:p>
        </w:tc>
      </w:tr>
      <w:tr w:rsidR="00167417" w:rsidRPr="00203D59" w14:paraId="04DB2A85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7035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P.trichocarp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5960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4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9396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D362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340A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984</w:t>
            </w:r>
          </w:p>
        </w:tc>
      </w:tr>
      <w:tr w:rsidR="00167417" w:rsidRPr="00203D59" w14:paraId="7F8971FB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DD59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A.trichopod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7F8A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B3AA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5522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9AB2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47</w:t>
            </w:r>
          </w:p>
        </w:tc>
      </w:tr>
      <w:tr w:rsidR="00167417" w:rsidRPr="00203D59" w14:paraId="6BC406A5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E6A9C9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203D59">
              <w:rPr>
                <w:rFonts w:eastAsia="等线"/>
                <w:i/>
                <w:iCs/>
                <w:color w:val="000000"/>
                <w:kern w:val="0"/>
                <w:szCs w:val="21"/>
              </w:rPr>
              <w:t>S.lycopersicum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0C6ABE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3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67FC59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2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48CFCE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58D3D8" w14:textId="77777777" w:rsidR="00167417" w:rsidRPr="00203D59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203D59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203D59">
              <w:rPr>
                <w:rFonts w:eastAsia="等线"/>
                <w:color w:val="000000"/>
                <w:kern w:val="0"/>
                <w:szCs w:val="21"/>
              </w:rPr>
              <w:t>047</w:t>
            </w:r>
          </w:p>
        </w:tc>
      </w:tr>
    </w:tbl>
    <w:p w14:paraId="75C7490D" w14:textId="173D2D51" w:rsidR="00167417" w:rsidRDefault="00167417">
      <w:pPr>
        <w:rPr>
          <w:rFonts w:eastAsia="等线"/>
          <w:color w:val="000000"/>
          <w:kern w:val="0"/>
          <w:szCs w:val="21"/>
        </w:rPr>
      </w:pPr>
      <w:r w:rsidRPr="00203D59">
        <w:rPr>
          <w:rFonts w:eastAsia="等线"/>
          <w:color w:val="000000"/>
          <w:kern w:val="0"/>
          <w:szCs w:val="21"/>
        </w:rPr>
        <w:t>Note: Species name: species name; Total gene number: the total number of genes; Cluster gene number: the number of genes involved in the clustering of the family; Total family number: how many gene families these genes can be divided into; Unique gene family number: Number of unique gene families.</w:t>
      </w:r>
    </w:p>
    <w:p w14:paraId="21003154" w14:textId="1F712023" w:rsidR="00167417" w:rsidRDefault="00167417">
      <w:pPr>
        <w:rPr>
          <w:rFonts w:eastAsia="等线"/>
          <w:color w:val="000000"/>
          <w:kern w:val="0"/>
          <w:szCs w:val="21"/>
        </w:rPr>
      </w:pPr>
    </w:p>
    <w:p w14:paraId="51EA902B" w14:textId="2550A8BE" w:rsidR="00167417" w:rsidRDefault="00167417">
      <w:pPr>
        <w:rPr>
          <w:rFonts w:eastAsia="等线"/>
          <w:i/>
          <w:iCs/>
          <w:color w:val="000000"/>
          <w:kern w:val="0"/>
          <w:szCs w:val="21"/>
        </w:rPr>
      </w:pPr>
      <w:r w:rsidRPr="00CF16E6">
        <w:rPr>
          <w:rFonts w:eastAsia="等线"/>
          <w:b/>
          <w:bCs/>
          <w:color w:val="000000"/>
          <w:kern w:val="0"/>
          <w:szCs w:val="21"/>
        </w:rPr>
        <w:t>Table S1</w:t>
      </w:r>
      <w:r>
        <w:rPr>
          <w:rFonts w:eastAsia="等线"/>
          <w:b/>
          <w:bCs/>
          <w:color w:val="000000"/>
          <w:kern w:val="0"/>
          <w:szCs w:val="21"/>
        </w:rPr>
        <w:t>5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Function prediction of </w:t>
      </w:r>
      <w:r w:rsidRPr="00CF16E6">
        <w:rPr>
          <w:rFonts w:eastAsia="等线"/>
          <w:i/>
          <w:iCs/>
          <w:color w:val="000000"/>
          <w:kern w:val="0"/>
          <w:szCs w:val="21"/>
        </w:rPr>
        <w:t>E. angustifolia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11"/>
        <w:gridCol w:w="724"/>
        <w:gridCol w:w="1179"/>
        <w:gridCol w:w="615"/>
        <w:gridCol w:w="873"/>
        <w:gridCol w:w="708"/>
        <w:gridCol w:w="1196"/>
      </w:tblGrid>
      <w:tr w:rsidR="00167417" w:rsidRPr="00CF16E6" w14:paraId="327EDE3E" w14:textId="77777777" w:rsidTr="00167417">
        <w:trPr>
          <w:trHeight w:val="360"/>
        </w:trPr>
        <w:tc>
          <w:tcPr>
            <w:tcW w:w="3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A600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1C96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ko_ID</w:t>
            </w:r>
            <w:proofErr w:type="spellEnd"/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923E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Variantgene</w:t>
            </w:r>
            <w:proofErr w:type="spellEnd"/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23AF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BFEF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Variant_gene</w:t>
            </w:r>
            <w:proofErr w:type="spellEnd"/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all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184F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gene_all</w:t>
            </w:r>
            <w:proofErr w:type="spellEnd"/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741A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</w:tr>
      <w:tr w:rsidR="00167417" w:rsidRPr="00CF16E6" w14:paraId="262A402E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AEF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12C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3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B4E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2D3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069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F15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A2C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30574.1</w:t>
            </w:r>
          </w:p>
        </w:tc>
      </w:tr>
      <w:tr w:rsidR="00167417" w:rsidRPr="00CF16E6" w14:paraId="042FABD2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F6E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061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30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51B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67A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0B2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811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E44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2033.1; EVM0017987.1</w:t>
            </w:r>
          </w:p>
        </w:tc>
      </w:tr>
      <w:tr w:rsidR="00167417" w:rsidRPr="00CF16E6" w14:paraId="39924CB7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43B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Aminoacyl-tRNA biosynthes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DF0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9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130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5E5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200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8B4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06D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23223.1</w:t>
            </w:r>
          </w:p>
        </w:tc>
      </w:tr>
      <w:tr w:rsidR="00167417" w:rsidRPr="00CF16E6" w14:paraId="2D416247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C8D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E16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0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266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324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082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D6B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8DB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31123.1</w:t>
            </w:r>
          </w:p>
        </w:tc>
      </w:tr>
      <w:tr w:rsidR="00167417" w:rsidRPr="00CF16E6" w14:paraId="43B5009E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16B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F51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5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BE6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7F5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AF8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AB1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F53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15554.2</w:t>
            </w:r>
          </w:p>
        </w:tc>
      </w:tr>
      <w:tr w:rsidR="00167417" w:rsidRPr="00CF16E6" w14:paraId="21AC9FCC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8BB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NA degradatio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791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963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53F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BCA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A2D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D67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3593.1</w:t>
            </w:r>
          </w:p>
        </w:tc>
      </w:tr>
      <w:tr w:rsidR="00167417" w:rsidRPr="00CF16E6" w14:paraId="35DD9F0F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25A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81F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3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866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E50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C9F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81D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F9C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21419.1</w:t>
            </w:r>
          </w:p>
        </w:tc>
      </w:tr>
      <w:tr w:rsidR="00167417" w:rsidRPr="00CF16E6" w14:paraId="1920B3DF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C78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lastRenderedPageBreak/>
              <w:t>Mismatch repai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986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34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914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90E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E3F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B86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0A7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6374.1</w:t>
            </w:r>
          </w:p>
        </w:tc>
      </w:tr>
      <w:tr w:rsidR="00167417" w:rsidRPr="00CF16E6" w14:paraId="0FA0FD2E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408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AF6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6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978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B83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E90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AED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A31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23114.1</w:t>
            </w:r>
          </w:p>
        </w:tc>
      </w:tr>
      <w:tr w:rsidR="00167417" w:rsidRPr="00CF16E6" w14:paraId="4D28E5AE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944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DF2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30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E5A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253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9E0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537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775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6374.1</w:t>
            </w:r>
          </w:p>
        </w:tc>
      </w:tr>
      <w:tr w:rsidR="00167417" w:rsidRPr="00CF16E6" w14:paraId="3E7EF28C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153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NA transpor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79A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3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EEF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01E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CCC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7C1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F54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6782.1</w:t>
            </w:r>
          </w:p>
        </w:tc>
      </w:tr>
      <w:tr w:rsidR="00167417" w:rsidRPr="00CF16E6" w14:paraId="426A2B70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B67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78E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12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EE7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56C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793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351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669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21419.1</w:t>
            </w:r>
          </w:p>
        </w:tc>
      </w:tr>
      <w:tr w:rsidR="00167417" w:rsidRPr="00CF16E6" w14:paraId="54D6B7AE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4D7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Homologous recombinatio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B52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34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6F9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AB6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2C5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0B3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9E9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0375.1; EVM0006374.1</w:t>
            </w:r>
          </w:p>
        </w:tc>
      </w:tr>
      <w:tr w:rsidR="00167417" w:rsidRPr="00CF16E6" w14:paraId="5CD0FDC6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5EF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erpenoid backbone biosynthes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BC0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9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CB5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835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B0A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355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EED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0274.1</w:t>
            </w:r>
          </w:p>
        </w:tc>
      </w:tr>
      <w:tr w:rsidR="00167417" w:rsidRPr="00CF16E6" w14:paraId="4D00FFFD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8F1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4C8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41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B5B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514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C6F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D81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7C4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29705.1</w:t>
            </w:r>
          </w:p>
        </w:tc>
      </w:tr>
      <w:tr w:rsidR="00167417" w:rsidRPr="00CF16E6" w14:paraId="537BBFEF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6B1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5DE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2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F74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693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1CB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A73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EA3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23652.2</w:t>
            </w:r>
          </w:p>
        </w:tc>
      </w:tr>
      <w:tr w:rsidR="00167417" w:rsidRPr="00CF16E6" w14:paraId="30C34748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203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Zeatin biosynthes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E45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9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5E3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023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7FF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443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A42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29302.1</w:t>
            </w:r>
          </w:p>
        </w:tc>
      </w:tr>
      <w:tr w:rsidR="00167417" w:rsidRPr="00CF16E6" w14:paraId="6B27177B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75A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lycosylphosphatidylinositol (GPI)-anchor biosynthes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D2C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05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C65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80A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65B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3DC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DCE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21465.1</w:t>
            </w:r>
          </w:p>
        </w:tc>
      </w:tr>
      <w:tr w:rsidR="00167417" w:rsidRPr="00CF16E6" w14:paraId="6AEA818E" w14:textId="77777777" w:rsidTr="00843922">
        <w:trPr>
          <w:trHeight w:val="360"/>
        </w:trPr>
        <w:tc>
          <w:tcPr>
            <w:tcW w:w="3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BCAD4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Base excision repair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4FCC9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ko0341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6984B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16417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DA674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B8914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9B75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6650.1</w:t>
            </w:r>
          </w:p>
        </w:tc>
      </w:tr>
    </w:tbl>
    <w:p w14:paraId="226639E5" w14:textId="231844C4" w:rsidR="00167417" w:rsidRDefault="00167417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984"/>
      </w:tblGrid>
      <w:tr w:rsidR="00167417" w:rsidRPr="00CF16E6" w14:paraId="3065BFE5" w14:textId="77777777" w:rsidTr="00167417">
        <w:trPr>
          <w:trHeight w:val="36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168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O pathwa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3FA3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gene_all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5E3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Variant_gene</w:t>
            </w:r>
            <w:proofErr w:type="spellEnd"/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all</w:t>
            </w:r>
          </w:p>
        </w:tc>
      </w:tr>
      <w:tr w:rsidR="00167417" w:rsidRPr="00CF16E6" w14:paraId="281C0DED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928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12D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CA97" w14:textId="77777777" w:rsidR="00167417" w:rsidRPr="00CF16E6" w:rsidRDefault="00167417" w:rsidP="00843922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67417" w:rsidRPr="00CF16E6" w14:paraId="36E7D373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F55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0C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704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78184148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B35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5B1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00A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</w:t>
            </w:r>
          </w:p>
        </w:tc>
      </w:tr>
      <w:tr w:rsidR="00167417" w:rsidRPr="00CF16E6" w14:paraId="1962959C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5FB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nucleo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35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4F2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167417" w:rsidRPr="00CF16E6" w14:paraId="7E47C5D1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355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641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937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</w:tr>
      <w:tr w:rsidR="00167417" w:rsidRPr="00CF16E6" w14:paraId="68B0F716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ECB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vir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2A2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10A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14B13494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31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ell j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C1F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5D2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28639A5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C6F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xtracellular matri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A3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B41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7AF377E0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22B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embrane-enclosed lum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E2B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C2A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2E821D6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C3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acromolecular compl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C3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1F5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</w:tr>
      <w:tr w:rsidR="00167417" w:rsidRPr="00CF16E6" w14:paraId="1C516FFB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0AD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organel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3E0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82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</w:t>
            </w:r>
          </w:p>
        </w:tc>
      </w:tr>
      <w:tr w:rsidR="00167417" w:rsidRPr="00CF16E6" w14:paraId="7D67A7A1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B02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xtracellular matrix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67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E56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4B3A3C3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33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xtracellular region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8A1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64C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69DECE8A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24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7DE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0EE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</w:tr>
      <w:tr w:rsidR="00167417" w:rsidRPr="00CF16E6" w14:paraId="37BD2268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673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lastRenderedPageBreak/>
              <w:t>virion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B3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0AE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0BA0AF53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B05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embrane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F60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D8A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</w:tr>
      <w:tr w:rsidR="00167417" w:rsidRPr="00CF16E6" w14:paraId="143E3FCB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8E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07D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1C4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</w:t>
            </w:r>
          </w:p>
        </w:tc>
      </w:tr>
      <w:tr w:rsidR="00167417" w:rsidRPr="00CF16E6" w14:paraId="0E41E96D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FA5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43F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F21C" w14:textId="77777777" w:rsidR="00167417" w:rsidRPr="00CF16E6" w:rsidRDefault="00167417" w:rsidP="00843922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67417" w:rsidRPr="00CF16E6" w14:paraId="7E7C0627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87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protein binding transcription fac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E9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BF9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50BCE9ED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017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nucleic acid binding transcription fac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64B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8D6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4065DF6A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69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A0F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6AA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8</w:t>
            </w:r>
          </w:p>
        </w:tc>
      </w:tr>
      <w:tr w:rsidR="00167417" w:rsidRPr="00CF16E6" w14:paraId="685674F2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AF5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ecep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66A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A2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1B09C92A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4C6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886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66E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0D970C52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1AA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D6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DA0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</w:tr>
      <w:tr w:rsidR="00167417" w:rsidRPr="00CF16E6" w14:paraId="4C359272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6E3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332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8C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</w:tr>
      <w:tr w:rsidR="00167417" w:rsidRPr="00CF16E6" w14:paraId="23352445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E5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lectron carrie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72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D9D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6DAA0FF6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FE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antioxidant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49D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990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6BC12650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4FD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etallochaperon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41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567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380A89F5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BA6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nzyme regula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EA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07A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07769D81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5D7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protein t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43F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9C5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102AC64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1BA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ranslation regula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B66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7A1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6227AA01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90A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nutrient reservoi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F7A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F0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0C798715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D41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olecular transduce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17A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479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6315984B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D85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65C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A43E" w14:textId="77777777" w:rsidR="00167417" w:rsidRPr="00CF16E6" w:rsidRDefault="00167417" w:rsidP="00843922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</w:tr>
      <w:tr w:rsidR="00167417" w:rsidRPr="00CF16E6" w14:paraId="1F752BB2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50C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epro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EDB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66A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</w:tr>
      <w:tr w:rsidR="00167417" w:rsidRPr="00CF16E6" w14:paraId="3249DD50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132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573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50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3A8DD4BC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208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B18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1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736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6</w:t>
            </w:r>
          </w:p>
        </w:tc>
      </w:tr>
      <w:tr w:rsidR="00167417" w:rsidRPr="00CF16E6" w14:paraId="503A3B7B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063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391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D73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73FAD57E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F0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D46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F02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9</w:t>
            </w:r>
          </w:p>
        </w:tc>
      </w:tr>
      <w:tr w:rsidR="00167417" w:rsidRPr="00CF16E6" w14:paraId="4DB26B78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2DF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arbon util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6C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3B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3D17B282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BD9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viral repro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83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A1A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7C63448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97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261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DB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7ADCD0F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F5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C72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509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</w:tr>
      <w:tr w:rsidR="00167417" w:rsidRPr="00CF16E6" w14:paraId="4457023B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E71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biological adhe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BA0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290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182C99D0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19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signal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5EC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8F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167417" w:rsidRPr="00CF16E6" w14:paraId="60EE8812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864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ulticellular organismal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F5E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8E2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</w:tr>
      <w:tr w:rsidR="00167417" w:rsidRPr="00CF16E6" w14:paraId="764532E5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F7D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developmental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38F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110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</w:tr>
      <w:tr w:rsidR="00167417" w:rsidRPr="00CF16E6" w14:paraId="78CAE5F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6BB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row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DE8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CC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6281CB38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7B7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CC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CAA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7E739563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14C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pigment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D0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555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1723F423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EC6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hythm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10F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AC4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167417" w:rsidRPr="00CF16E6" w14:paraId="3E7C342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90D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lastRenderedPageBreak/>
              <w:t>response to stim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90A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481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</w:tr>
      <w:tr w:rsidR="00167417" w:rsidRPr="00CF16E6" w14:paraId="73C9A8E2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E88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E0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381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</w:tr>
      <w:tr w:rsidR="00167417" w:rsidRPr="00CF16E6" w14:paraId="28CECDE9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D59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stablishment of local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0CD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87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</w:tr>
      <w:tr w:rsidR="00167417" w:rsidRPr="00CF16E6" w14:paraId="2D4D81F4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1B1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2B1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36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167417" w:rsidRPr="00CF16E6" w14:paraId="436970E0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E9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FAB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427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</w:tr>
      <w:tr w:rsidR="00167417" w:rsidRPr="00CF16E6" w14:paraId="1CA69DA6" w14:textId="77777777" w:rsidTr="00167417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0A3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5C0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A0E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</w:tr>
    </w:tbl>
    <w:p w14:paraId="7512C8C6" w14:textId="4F36EF5E" w:rsidR="00167417" w:rsidRDefault="00167417"/>
    <w:p w14:paraId="0989BC2C" w14:textId="0C9A3018" w:rsidR="00167417" w:rsidRDefault="00167417">
      <w:pPr>
        <w:rPr>
          <w:rFonts w:eastAsia="等线"/>
          <w:color w:val="000000"/>
          <w:kern w:val="0"/>
          <w:szCs w:val="21"/>
        </w:rPr>
      </w:pPr>
      <w:r w:rsidRPr="00CF16E6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17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Evaluation statistics of sequencing data of </w:t>
      </w:r>
      <w:r>
        <w:rPr>
          <w:rFonts w:eastAsia="等线"/>
          <w:color w:val="000000"/>
          <w:kern w:val="0"/>
          <w:szCs w:val="21"/>
        </w:rPr>
        <w:t>w</w:t>
      </w:r>
      <w:r w:rsidRPr="00CF16E6">
        <w:rPr>
          <w:rFonts w:eastAsia="等线"/>
          <w:color w:val="000000"/>
          <w:kern w:val="0"/>
          <w:szCs w:val="21"/>
        </w:rPr>
        <w:t xml:space="preserve">ild </w:t>
      </w:r>
      <w:r w:rsidRPr="00CF16E6">
        <w:rPr>
          <w:rFonts w:eastAsia="等线"/>
          <w:i/>
          <w:iCs/>
          <w:color w:val="000000"/>
          <w:kern w:val="0"/>
          <w:szCs w:val="21"/>
        </w:rPr>
        <w:t>E. angustifolia</w:t>
      </w:r>
      <w:r w:rsidRPr="00CF16E6">
        <w:rPr>
          <w:rFonts w:eastAsia="等线"/>
          <w:color w:val="000000"/>
          <w:kern w:val="0"/>
          <w:szCs w:val="21"/>
        </w:rPr>
        <w:t xml:space="preserve"> </w:t>
      </w:r>
      <w:r>
        <w:rPr>
          <w:rFonts w:eastAsia="等线"/>
          <w:color w:val="000000"/>
          <w:kern w:val="0"/>
          <w:szCs w:val="21"/>
        </w:rPr>
        <w:t>s</w:t>
      </w:r>
      <w:r w:rsidRPr="00CF16E6">
        <w:rPr>
          <w:rFonts w:eastAsia="等线"/>
          <w:color w:val="000000"/>
          <w:kern w:val="0"/>
          <w:szCs w:val="21"/>
        </w:rPr>
        <w:t>amp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7"/>
        <w:gridCol w:w="1014"/>
        <w:gridCol w:w="1220"/>
        <w:gridCol w:w="1325"/>
        <w:gridCol w:w="1424"/>
        <w:gridCol w:w="846"/>
        <w:gridCol w:w="846"/>
        <w:gridCol w:w="804"/>
      </w:tblGrid>
      <w:tr w:rsidR="00167417" w:rsidRPr="00CF16E6" w14:paraId="144BE12A" w14:textId="77777777" w:rsidTr="00167417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FE5F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od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4F5B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42D6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Raw_Read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F794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Clean_Read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D5C8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Clean_Bas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4AED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Q20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4669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08BB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C (%)</w:t>
            </w:r>
          </w:p>
        </w:tc>
      </w:tr>
      <w:tr w:rsidR="00167417" w:rsidRPr="00CF16E6" w14:paraId="6EA3E8D3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D64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7F3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2CC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2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AE0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1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07F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2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0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16A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A811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570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0.96</w:t>
            </w:r>
          </w:p>
        </w:tc>
      </w:tr>
      <w:tr w:rsidR="00167417" w:rsidRPr="00CF16E6" w14:paraId="3202D37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E59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539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356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563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10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37A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9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70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BF1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46D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B6F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02</w:t>
            </w:r>
          </w:p>
        </w:tc>
      </w:tr>
      <w:tr w:rsidR="00167417" w:rsidRPr="00CF16E6" w14:paraId="2E5FD48E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4D2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8B8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CDA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0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2CF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0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089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7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0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B67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EDF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0A8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04</w:t>
            </w:r>
          </w:p>
        </w:tc>
      </w:tr>
      <w:tr w:rsidR="00167417" w:rsidRPr="00CF16E6" w14:paraId="7D4AD487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1A9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CB0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6E4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00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B15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99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BB4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0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99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A15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D36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40C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59</w:t>
            </w:r>
          </w:p>
        </w:tc>
      </w:tr>
      <w:tr w:rsidR="00167417" w:rsidRPr="00CF16E6" w14:paraId="26DB6D0E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2EC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D07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7F6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39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981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3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AC2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0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6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850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1E4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618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72</w:t>
            </w:r>
          </w:p>
        </w:tc>
      </w:tr>
      <w:tr w:rsidR="00167417" w:rsidRPr="00CF16E6" w14:paraId="3F6ECA38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67C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531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03A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6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1D9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6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463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30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7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FC6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C83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ED2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14</w:t>
            </w:r>
          </w:p>
        </w:tc>
      </w:tr>
      <w:tr w:rsidR="00167417" w:rsidRPr="00CF16E6" w14:paraId="1E479E74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AEC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838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AD7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2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2C1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2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0B0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8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4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BB4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3B0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6A2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19</w:t>
            </w:r>
          </w:p>
        </w:tc>
      </w:tr>
      <w:tr w:rsidR="00167417" w:rsidRPr="00CF16E6" w14:paraId="7018A4BB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848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3EAD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7AE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3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5DD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3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E99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4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5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882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CD0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753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11</w:t>
            </w:r>
          </w:p>
        </w:tc>
      </w:tr>
      <w:tr w:rsidR="00167417" w:rsidRPr="00CF16E6" w14:paraId="010C0FE3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8D65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587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F7E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8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9D9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8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EFA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4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1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14E2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05A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CD6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21</w:t>
            </w:r>
          </w:p>
        </w:tc>
      </w:tr>
      <w:tr w:rsidR="00167417" w:rsidRPr="00CF16E6" w14:paraId="156FB31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29A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536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346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7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D313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7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507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7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1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2FB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FE9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932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22</w:t>
            </w:r>
          </w:p>
        </w:tc>
      </w:tr>
      <w:tr w:rsidR="00167417" w:rsidRPr="00CF16E6" w14:paraId="5B23AC4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298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18A7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699A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3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15DB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30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5564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00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2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A73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79D8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01EE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0.84</w:t>
            </w:r>
          </w:p>
        </w:tc>
      </w:tr>
      <w:tr w:rsidR="00167417" w:rsidRPr="00CF16E6" w14:paraId="145386F2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93F43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0C70B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4DFA8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5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91AF50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5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FF4A5C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9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9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D46B09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1B1A46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CBDFBF" w14:textId="77777777" w:rsidR="00167417" w:rsidRPr="00CF16E6" w:rsidRDefault="00167417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1.19</w:t>
            </w:r>
          </w:p>
        </w:tc>
      </w:tr>
    </w:tbl>
    <w:p w14:paraId="1233BBAC" w14:textId="1CE0DC2B" w:rsidR="00167417" w:rsidRDefault="00167417">
      <w:pPr>
        <w:rPr>
          <w:rFonts w:eastAsia="等线"/>
          <w:color w:val="000000"/>
          <w:kern w:val="0"/>
          <w:szCs w:val="21"/>
        </w:rPr>
      </w:pPr>
      <w:r w:rsidRPr="00CF16E6">
        <w:rPr>
          <w:rFonts w:eastAsia="等线"/>
          <w:color w:val="000000"/>
          <w:kern w:val="0"/>
          <w:szCs w:val="21"/>
        </w:rPr>
        <w:t xml:space="preserve">Note: </w:t>
      </w:r>
      <w:proofErr w:type="spellStart"/>
      <w:r w:rsidRPr="00CF16E6">
        <w:rPr>
          <w:rFonts w:eastAsia="等线"/>
          <w:color w:val="000000"/>
          <w:kern w:val="0"/>
          <w:szCs w:val="21"/>
        </w:rPr>
        <w:t>Raw_Reads</w:t>
      </w:r>
      <w:proofErr w:type="spellEnd"/>
      <w:r w:rsidRPr="00CF16E6">
        <w:rPr>
          <w:rFonts w:eastAsia="等线"/>
          <w:color w:val="000000"/>
          <w:kern w:val="0"/>
          <w:szCs w:val="21"/>
        </w:rPr>
        <w:t xml:space="preserve">: the number of initial sequencing reads, with four rows in a unit to count the number of pair-end sequences; </w:t>
      </w:r>
      <w:proofErr w:type="spellStart"/>
      <w:r w:rsidRPr="00CF16E6">
        <w:rPr>
          <w:rFonts w:eastAsia="等线"/>
          <w:color w:val="000000"/>
          <w:kern w:val="0"/>
          <w:szCs w:val="21"/>
        </w:rPr>
        <w:t>Clean_Reads</w:t>
      </w:r>
      <w:proofErr w:type="spellEnd"/>
      <w:r w:rsidRPr="00CF16E6">
        <w:rPr>
          <w:rFonts w:eastAsia="等线"/>
          <w:color w:val="000000"/>
          <w:kern w:val="0"/>
          <w:szCs w:val="21"/>
        </w:rPr>
        <w:t xml:space="preserve">: the number of filtered reads, the calculation method is the same as Raw Reads; </w:t>
      </w:r>
      <w:proofErr w:type="spellStart"/>
      <w:r w:rsidRPr="00CF16E6">
        <w:rPr>
          <w:rFonts w:eastAsia="等线"/>
          <w:color w:val="000000"/>
          <w:kern w:val="0"/>
          <w:szCs w:val="21"/>
        </w:rPr>
        <w:t>Clean_base</w:t>
      </w:r>
      <w:proofErr w:type="spellEnd"/>
      <w:r w:rsidRPr="00CF16E6">
        <w:rPr>
          <w:rFonts w:eastAsia="等线"/>
          <w:color w:val="000000"/>
          <w:kern w:val="0"/>
          <w:szCs w:val="21"/>
        </w:rPr>
        <w:t>: the number of filtered bases, the number of Clean Reads is multiplied by Sequence length; Q20 (%): the percentage of bases with a quality value greater than or equal to 20 to the total number of bases; Q30 (%): the percentage of bases with a quality value greater than or equal to 30 to the total number of bases; GC (%): Sample GC content, that is, the percentage of bases of type G and C to the total bases.</w:t>
      </w:r>
    </w:p>
    <w:p w14:paraId="796B3210" w14:textId="206C84DA" w:rsidR="00167417" w:rsidRDefault="00167417">
      <w:pPr>
        <w:rPr>
          <w:rFonts w:eastAsia="等线"/>
          <w:color w:val="000000"/>
          <w:kern w:val="0"/>
          <w:szCs w:val="21"/>
        </w:rPr>
      </w:pPr>
    </w:p>
    <w:p w14:paraId="7E316E8A" w14:textId="4E88DF75" w:rsidR="00167417" w:rsidRDefault="00D57C93">
      <w:pPr>
        <w:rPr>
          <w:rFonts w:eastAsia="等线"/>
          <w:color w:val="000000"/>
          <w:kern w:val="0"/>
          <w:szCs w:val="21"/>
        </w:rPr>
      </w:pPr>
      <w:r w:rsidRPr="00CF16E6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18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Comparison results of </w:t>
      </w:r>
      <w:r>
        <w:rPr>
          <w:rFonts w:eastAsia="等线"/>
          <w:color w:val="000000"/>
          <w:kern w:val="0"/>
          <w:szCs w:val="21"/>
        </w:rPr>
        <w:t>w</w:t>
      </w:r>
      <w:r w:rsidRPr="00CF16E6">
        <w:rPr>
          <w:rFonts w:eastAsia="等线"/>
          <w:color w:val="000000"/>
          <w:kern w:val="0"/>
          <w:szCs w:val="21"/>
        </w:rPr>
        <w:t xml:space="preserve">ild </w:t>
      </w:r>
      <w:r w:rsidRPr="00CF16E6">
        <w:rPr>
          <w:rFonts w:eastAsia="等线"/>
          <w:i/>
          <w:iCs/>
          <w:color w:val="000000"/>
          <w:kern w:val="0"/>
          <w:szCs w:val="21"/>
        </w:rPr>
        <w:t>E. angustifolia</w:t>
      </w:r>
      <w:r w:rsidRPr="00CF16E6">
        <w:rPr>
          <w:rFonts w:eastAsia="等线"/>
          <w:color w:val="000000"/>
          <w:kern w:val="0"/>
          <w:szCs w:val="21"/>
        </w:rPr>
        <w:t xml:space="preserve"> </w:t>
      </w:r>
      <w:r>
        <w:rPr>
          <w:rFonts w:eastAsia="等线"/>
          <w:color w:val="000000"/>
          <w:kern w:val="0"/>
          <w:szCs w:val="21"/>
        </w:rPr>
        <w:t>s</w:t>
      </w:r>
      <w:r w:rsidRPr="00CF16E6">
        <w:rPr>
          <w:rFonts w:eastAsia="等线"/>
          <w:color w:val="000000"/>
          <w:kern w:val="0"/>
          <w:szCs w:val="21"/>
        </w:rPr>
        <w:t>amp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4"/>
        <w:gridCol w:w="1120"/>
        <w:gridCol w:w="1208"/>
        <w:gridCol w:w="1272"/>
        <w:gridCol w:w="2077"/>
      </w:tblGrid>
      <w:tr w:rsidR="00D57C93" w:rsidRPr="00CF16E6" w14:paraId="372A7DF8" w14:textId="77777777" w:rsidTr="00D57C93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42A0F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od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E3AC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16FAF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Total_read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6576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apped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4DC0B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Properly_mapped</w:t>
            </w:r>
            <w:proofErr w:type="spellEnd"/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D57C93" w:rsidRPr="00CF16E6" w14:paraId="36C75881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6330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2F4F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C1B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3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59E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08D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29</w:t>
            </w:r>
          </w:p>
        </w:tc>
      </w:tr>
      <w:tr w:rsidR="00D57C93" w:rsidRPr="00CF16E6" w14:paraId="235E33C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2761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77E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8D3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2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6EF0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E60B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72</w:t>
            </w:r>
          </w:p>
        </w:tc>
      </w:tr>
      <w:tr w:rsidR="00D57C93" w:rsidRPr="00CF16E6" w14:paraId="564ACB8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1B0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9473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A14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1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B554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192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93</w:t>
            </w:r>
          </w:p>
        </w:tc>
      </w:tr>
      <w:tr w:rsidR="00D57C93" w:rsidRPr="00CF16E6" w14:paraId="2FB920B6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E1A4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18E3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7AC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9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0F7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583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19</w:t>
            </w:r>
          </w:p>
        </w:tc>
      </w:tr>
      <w:tr w:rsidR="00D57C93" w:rsidRPr="00CF16E6" w14:paraId="6889A061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A5F4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788D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9D40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6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7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8CF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F570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87</w:t>
            </w:r>
          </w:p>
        </w:tc>
      </w:tr>
      <w:tr w:rsidR="00D57C93" w:rsidRPr="00CF16E6" w14:paraId="4C4E266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892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3D7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BCB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25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E26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FB3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29</w:t>
            </w:r>
          </w:p>
        </w:tc>
      </w:tr>
      <w:tr w:rsidR="00D57C93" w:rsidRPr="00CF16E6" w14:paraId="1C49F9C4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0FF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171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05E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0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4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5772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72C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69</w:t>
            </w:r>
          </w:p>
        </w:tc>
      </w:tr>
      <w:tr w:rsidR="00D57C93" w:rsidRPr="00CF16E6" w14:paraId="514269B6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9F34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lastRenderedPageBreak/>
              <w:t>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874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6C2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9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69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31AB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3F9F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12</w:t>
            </w:r>
          </w:p>
        </w:tc>
      </w:tr>
      <w:tr w:rsidR="00D57C93" w:rsidRPr="00CF16E6" w14:paraId="08595788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58B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1A8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C58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4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370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71A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1AE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12</w:t>
            </w:r>
          </w:p>
        </w:tc>
      </w:tr>
      <w:tr w:rsidR="00D57C93" w:rsidRPr="00CF16E6" w14:paraId="1DF91E8C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ABAF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4A04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5572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8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5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AFA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B78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25</w:t>
            </w:r>
          </w:p>
        </w:tc>
      </w:tr>
      <w:tr w:rsidR="00D57C93" w:rsidRPr="00CF16E6" w14:paraId="540C2B9B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AC8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EF24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1D2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6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62A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28F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3</w:t>
            </w:r>
          </w:p>
        </w:tc>
      </w:tr>
      <w:tr w:rsidR="00D57C93" w:rsidRPr="00CF16E6" w14:paraId="77922B8C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F1ADE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A9538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F64F5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70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4F7D2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80F70B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24</w:t>
            </w:r>
          </w:p>
        </w:tc>
      </w:tr>
    </w:tbl>
    <w:p w14:paraId="73F17586" w14:textId="6D2EB68F" w:rsidR="00D57C93" w:rsidRDefault="00D57C93">
      <w:pPr>
        <w:rPr>
          <w:rFonts w:eastAsia="等线"/>
          <w:color w:val="000000"/>
          <w:kern w:val="0"/>
          <w:szCs w:val="21"/>
        </w:rPr>
      </w:pPr>
      <w:r w:rsidRPr="00CF16E6">
        <w:rPr>
          <w:rFonts w:eastAsia="等线"/>
          <w:color w:val="000000"/>
          <w:kern w:val="0"/>
          <w:szCs w:val="21"/>
        </w:rPr>
        <w:t xml:space="preserve">Note: </w:t>
      </w:r>
      <w:proofErr w:type="spellStart"/>
      <w:r w:rsidRPr="00CF16E6">
        <w:rPr>
          <w:rFonts w:eastAsia="等线"/>
          <w:color w:val="000000"/>
          <w:kern w:val="0"/>
          <w:szCs w:val="21"/>
        </w:rPr>
        <w:t>Total_Reads</w:t>
      </w:r>
      <w:proofErr w:type="spellEnd"/>
      <w:r w:rsidRPr="00CF16E6">
        <w:rPr>
          <w:rFonts w:eastAsia="等线"/>
          <w:color w:val="000000"/>
          <w:kern w:val="0"/>
          <w:szCs w:val="21"/>
        </w:rPr>
        <w:t>: the number of Clean Reads; Mapped</w:t>
      </w:r>
      <w:r>
        <w:rPr>
          <w:rFonts w:eastAsia="等线"/>
          <w:color w:val="000000"/>
          <w:kern w:val="0"/>
          <w:szCs w:val="21"/>
        </w:rPr>
        <w:t xml:space="preserve"> </w:t>
      </w:r>
      <w:r w:rsidRPr="00CF16E6">
        <w:rPr>
          <w:rFonts w:eastAsia="等线"/>
          <w:color w:val="000000"/>
          <w:kern w:val="0"/>
          <w:szCs w:val="21"/>
        </w:rPr>
        <w:t>(%): the percentage of the number of Clean Reads mapped to the reference genome to the number of all Clean Reads; Properly mapped: paired-end sequencing sequences are all mapped to the reference genome and the distance is consistent with the length distribution of the sequenced fragments.</w:t>
      </w:r>
    </w:p>
    <w:p w14:paraId="341E8808" w14:textId="12556CF5" w:rsidR="00D57C93" w:rsidRDefault="00D57C93">
      <w:pPr>
        <w:rPr>
          <w:rFonts w:eastAsia="等线"/>
          <w:color w:val="000000"/>
          <w:kern w:val="0"/>
          <w:szCs w:val="21"/>
        </w:rPr>
      </w:pPr>
    </w:p>
    <w:p w14:paraId="7241A281" w14:textId="75C28972" w:rsidR="00D57C93" w:rsidRDefault="00D57C93">
      <w:pPr>
        <w:rPr>
          <w:rFonts w:eastAsia="等线"/>
          <w:color w:val="000000"/>
          <w:kern w:val="0"/>
          <w:szCs w:val="21"/>
        </w:rPr>
      </w:pPr>
      <w:r w:rsidRPr="00CF16E6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19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Coverage depth and coverage ratio statistics of </w:t>
      </w:r>
      <w:r>
        <w:rPr>
          <w:rFonts w:eastAsia="等线"/>
          <w:color w:val="000000"/>
          <w:kern w:val="0"/>
          <w:szCs w:val="21"/>
        </w:rPr>
        <w:t>w</w:t>
      </w:r>
      <w:r w:rsidRPr="00CF16E6">
        <w:rPr>
          <w:rFonts w:eastAsia="等线"/>
          <w:color w:val="000000"/>
          <w:kern w:val="0"/>
          <w:szCs w:val="21"/>
        </w:rPr>
        <w:t xml:space="preserve">ild </w:t>
      </w:r>
      <w:r w:rsidRPr="00CF16E6">
        <w:rPr>
          <w:rFonts w:eastAsia="等线"/>
          <w:i/>
          <w:iCs/>
          <w:color w:val="000000"/>
          <w:kern w:val="0"/>
          <w:szCs w:val="21"/>
        </w:rPr>
        <w:t>E. angustifolia</w:t>
      </w:r>
      <w:r w:rsidRPr="00CF16E6">
        <w:rPr>
          <w:rFonts w:eastAsia="等线"/>
          <w:color w:val="000000"/>
          <w:kern w:val="0"/>
          <w:szCs w:val="21"/>
        </w:rPr>
        <w:t xml:space="preserve"> </w:t>
      </w:r>
      <w:r>
        <w:rPr>
          <w:rFonts w:eastAsia="等线"/>
          <w:color w:val="000000"/>
          <w:kern w:val="0"/>
          <w:szCs w:val="21"/>
        </w:rPr>
        <w:t>s</w:t>
      </w:r>
      <w:r w:rsidRPr="00CF16E6">
        <w:rPr>
          <w:rFonts w:eastAsia="等线"/>
          <w:color w:val="000000"/>
          <w:kern w:val="0"/>
          <w:szCs w:val="21"/>
        </w:rPr>
        <w:t>amples</w:t>
      </w:r>
    </w:p>
    <w:tbl>
      <w:tblPr>
        <w:tblW w:w="8827" w:type="dxa"/>
        <w:tblLook w:val="04A0" w:firstRow="1" w:lastRow="0" w:firstColumn="1" w:lastColumn="0" w:noHBand="0" w:noVBand="1"/>
      </w:tblPr>
      <w:tblGrid>
        <w:gridCol w:w="993"/>
        <w:gridCol w:w="1134"/>
        <w:gridCol w:w="1144"/>
        <w:gridCol w:w="1814"/>
        <w:gridCol w:w="1814"/>
        <w:gridCol w:w="1928"/>
      </w:tblGrid>
      <w:tr w:rsidR="00D57C93" w:rsidRPr="00CF16E6" w14:paraId="0C6F2A9F" w14:textId="77777777" w:rsidTr="00D57C93">
        <w:trPr>
          <w:trHeight w:val="36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3BF7F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ode I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6590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359E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Ave_depth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D01B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ov_ratio_1X (%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844B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ov_ratio_5X (%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0FBF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ov_ratio_10X (%)</w:t>
            </w:r>
          </w:p>
        </w:tc>
      </w:tr>
      <w:tr w:rsidR="00D57C93" w:rsidRPr="00CF16E6" w14:paraId="1E17D717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BADB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220B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5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B6F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A49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07D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5.5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4654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1.8</w:t>
            </w:r>
          </w:p>
        </w:tc>
      </w:tr>
      <w:tr w:rsidR="00D57C93" w:rsidRPr="00CF16E6" w14:paraId="025F4A89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474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31ED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47B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D94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2933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8.4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4A0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76.49</w:t>
            </w:r>
          </w:p>
        </w:tc>
      </w:tr>
      <w:tr w:rsidR="00D57C93" w:rsidRPr="00CF16E6" w14:paraId="6ECB7128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28A3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B7E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FCB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1CF3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64A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5.4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345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1.43</w:t>
            </w:r>
          </w:p>
        </w:tc>
      </w:tr>
      <w:tr w:rsidR="00D57C93" w:rsidRPr="00CF16E6" w14:paraId="6535F191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ED2B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31CF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ABF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ED70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98D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3.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179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3.39</w:t>
            </w:r>
          </w:p>
        </w:tc>
      </w:tr>
      <w:tr w:rsidR="00D57C93" w:rsidRPr="00CF16E6" w14:paraId="3213EA67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2F3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9EF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0382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584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5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BBFD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3.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C01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5.96</w:t>
            </w:r>
          </w:p>
        </w:tc>
      </w:tr>
      <w:tr w:rsidR="00D57C93" w:rsidRPr="00CF16E6" w14:paraId="03BAF731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462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7D71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3D22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F61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187D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3.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537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8.03</w:t>
            </w:r>
          </w:p>
        </w:tc>
      </w:tr>
      <w:tr w:rsidR="00D57C93" w:rsidRPr="00CF16E6" w14:paraId="5463DAE5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C90D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BEA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F393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2A7D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E051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6.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544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4.83</w:t>
            </w:r>
          </w:p>
        </w:tc>
      </w:tr>
      <w:tr w:rsidR="00D57C93" w:rsidRPr="00CF16E6" w14:paraId="4EFD1473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5863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959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DAEF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E030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5159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6.4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C13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5.36</w:t>
            </w:r>
          </w:p>
        </w:tc>
      </w:tr>
      <w:tr w:rsidR="00D57C93" w:rsidRPr="00CF16E6" w14:paraId="5C00C0C1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65D4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5EF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FC1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7CB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2BD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4.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A50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7.42</w:t>
            </w:r>
          </w:p>
        </w:tc>
      </w:tr>
      <w:tr w:rsidR="00D57C93" w:rsidRPr="00CF16E6" w14:paraId="7EFB17AA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8355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17D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0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634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824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8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64FD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5.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022C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0.3</w:t>
            </w:r>
          </w:p>
        </w:tc>
      </w:tr>
      <w:tr w:rsidR="00D57C93" w:rsidRPr="00CF16E6" w14:paraId="59057F6D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D21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780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880E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2D9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3.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F603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7.3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AA2D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9.92</w:t>
            </w:r>
          </w:p>
        </w:tc>
      </w:tr>
      <w:tr w:rsidR="00D57C93" w:rsidRPr="00CF16E6" w14:paraId="52F06A54" w14:textId="77777777" w:rsidTr="00D57C93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F654D6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216038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753350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3E5E5A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92.6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B677D0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3.0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1F4D97" w14:textId="77777777" w:rsidR="00D57C93" w:rsidRPr="00CF16E6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2.61</w:t>
            </w:r>
          </w:p>
        </w:tc>
      </w:tr>
    </w:tbl>
    <w:p w14:paraId="431FDF0A" w14:textId="75FE3DA0" w:rsidR="00D57C93" w:rsidRDefault="00D57C93">
      <w:r w:rsidRPr="00D57C93">
        <w:t xml:space="preserve">Note: Ave-depth: the average coverage depth of the sample; </w:t>
      </w:r>
      <w:proofErr w:type="spellStart"/>
      <w:r w:rsidRPr="00D57C93">
        <w:t>Cov_ratio</w:t>
      </w:r>
      <w:proofErr w:type="spellEnd"/>
      <w:r w:rsidRPr="00D57C93">
        <w:t>_*: the ratio of the number of bases whose coverage depth is at a given depth and above to the total bases of the reference genome.</w:t>
      </w:r>
    </w:p>
    <w:p w14:paraId="358F0F06" w14:textId="4C40223C" w:rsidR="00D57C93" w:rsidRDefault="00D57C93"/>
    <w:p w14:paraId="536E3575" w14:textId="332E5198" w:rsidR="00D57C93" w:rsidRDefault="00D57C93">
      <w:pPr>
        <w:rPr>
          <w:rFonts w:eastAsia="等线"/>
          <w:color w:val="000000"/>
          <w:kern w:val="0"/>
          <w:szCs w:val="21"/>
        </w:rPr>
      </w:pPr>
      <w:r w:rsidRPr="00CF16E6">
        <w:rPr>
          <w:rFonts w:eastAsia="等线"/>
          <w:b/>
          <w:bCs/>
          <w:color w:val="000000"/>
          <w:kern w:val="0"/>
          <w:szCs w:val="21"/>
        </w:rPr>
        <w:t>Table S2</w:t>
      </w:r>
      <w:r>
        <w:rPr>
          <w:rFonts w:eastAsia="等线"/>
          <w:b/>
          <w:bCs/>
          <w:color w:val="000000"/>
          <w:kern w:val="0"/>
          <w:szCs w:val="21"/>
        </w:rPr>
        <w:t>0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</w:t>
      </w:r>
      <w:proofErr w:type="spellStart"/>
      <w:r w:rsidRPr="00CF16E6">
        <w:rPr>
          <w:rFonts w:eastAsia="等线"/>
          <w:color w:val="000000"/>
          <w:kern w:val="0"/>
          <w:szCs w:val="21"/>
        </w:rPr>
        <w:t>InDel</w:t>
      </w:r>
      <w:proofErr w:type="spellEnd"/>
      <w:r w:rsidRPr="00CF16E6">
        <w:rPr>
          <w:rFonts w:eastAsia="等线"/>
          <w:color w:val="000000"/>
          <w:kern w:val="0"/>
          <w:szCs w:val="21"/>
        </w:rPr>
        <w:t xml:space="preserve"> statistics of whole genome and coding region of </w:t>
      </w:r>
      <w:r>
        <w:rPr>
          <w:rFonts w:eastAsia="等线"/>
          <w:color w:val="000000"/>
          <w:kern w:val="0"/>
          <w:szCs w:val="21"/>
        </w:rPr>
        <w:t>w</w:t>
      </w:r>
      <w:r w:rsidRPr="00CF16E6">
        <w:rPr>
          <w:rFonts w:eastAsia="等线"/>
          <w:color w:val="000000"/>
          <w:kern w:val="0"/>
          <w:szCs w:val="21"/>
        </w:rPr>
        <w:t xml:space="preserve">ild </w:t>
      </w:r>
      <w:r w:rsidRPr="00CF16E6">
        <w:rPr>
          <w:rFonts w:eastAsia="等线"/>
          <w:i/>
          <w:iCs/>
          <w:color w:val="000000"/>
          <w:kern w:val="0"/>
          <w:szCs w:val="21"/>
        </w:rPr>
        <w:t>E. angustifolia</w:t>
      </w:r>
      <w:r w:rsidRPr="00CF16E6">
        <w:rPr>
          <w:rFonts w:eastAsia="等线"/>
          <w:color w:val="000000"/>
          <w:kern w:val="0"/>
          <w:szCs w:val="21"/>
        </w:rPr>
        <w:t xml:space="preserve"> </w:t>
      </w:r>
      <w:r>
        <w:rPr>
          <w:rFonts w:eastAsia="等线"/>
          <w:color w:val="000000"/>
          <w:kern w:val="0"/>
          <w:szCs w:val="21"/>
        </w:rPr>
        <w:t>s</w:t>
      </w:r>
      <w:r w:rsidRPr="00CF16E6">
        <w:rPr>
          <w:rFonts w:eastAsia="等线"/>
          <w:color w:val="000000"/>
          <w:kern w:val="0"/>
          <w:szCs w:val="21"/>
        </w:rPr>
        <w:t>amples</w:t>
      </w:r>
    </w:p>
    <w:tbl>
      <w:tblPr>
        <w:tblW w:w="9657" w:type="dxa"/>
        <w:tblLook w:val="04A0" w:firstRow="1" w:lastRow="0" w:firstColumn="1" w:lastColumn="0" w:noHBand="0" w:noVBand="1"/>
      </w:tblPr>
      <w:tblGrid>
        <w:gridCol w:w="596"/>
        <w:gridCol w:w="756"/>
        <w:gridCol w:w="856"/>
        <w:gridCol w:w="836"/>
        <w:gridCol w:w="711"/>
        <w:gridCol w:w="711"/>
        <w:gridCol w:w="801"/>
        <w:gridCol w:w="856"/>
        <w:gridCol w:w="836"/>
        <w:gridCol w:w="826"/>
        <w:gridCol w:w="936"/>
        <w:gridCol w:w="936"/>
      </w:tblGrid>
      <w:tr w:rsidR="00D104D5" w:rsidRPr="00D104D5" w14:paraId="628DA93E" w14:textId="77777777" w:rsidTr="00D104D5">
        <w:trPr>
          <w:trHeight w:val="360"/>
        </w:trPr>
        <w:tc>
          <w:tcPr>
            <w:tcW w:w="5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6112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Code ID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D7DA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96F9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CDS Insertion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BC9F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CDS Deletion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063E5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CDS Homo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52D7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CDS Het</w:t>
            </w: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F2AC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CDS Total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9766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Genome Insertion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114C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Genome Deletion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706A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Genome Homo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8531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Genome H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8B2B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Genome Total</w:t>
            </w:r>
          </w:p>
        </w:tc>
      </w:tr>
      <w:tr w:rsidR="00D104D5" w:rsidRPr="00D104D5" w14:paraId="70408ECE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8C4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A16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5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31B5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8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AA3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1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17E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5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EDA9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5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1FB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3,0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BFF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43,3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622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60,38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72A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28,8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3DF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74,8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FE67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003,733</w:t>
            </w:r>
          </w:p>
        </w:tc>
      </w:tr>
      <w:tr w:rsidR="00D104D5" w:rsidRPr="00D104D5" w14:paraId="6EF3A411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696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465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6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B6C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4,5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A53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9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E59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7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74F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0,8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15A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4,5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6D0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65,9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6D5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78,4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0989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38,8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B692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05,5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C4C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044,441</w:t>
            </w:r>
          </w:p>
        </w:tc>
      </w:tr>
      <w:tr w:rsidR="00D104D5" w:rsidRPr="00D104D5" w14:paraId="51A65D5D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17D7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49B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6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4E5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64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5845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8,9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2D0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2,6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36D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9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B317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2,6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6329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40,3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BB4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52,9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E3D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33,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A6C5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60,1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8A1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993,289</w:t>
            </w:r>
          </w:p>
        </w:tc>
      </w:tr>
      <w:tr w:rsidR="00D104D5" w:rsidRPr="00D104D5" w14:paraId="62E29962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A90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4F2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6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79E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2,7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A53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8,5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588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2,1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A85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2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9F6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1,3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CF72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13,8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20C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34,4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6BE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05,5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291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42,8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6AD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948,332</w:t>
            </w:r>
          </w:p>
        </w:tc>
      </w:tr>
      <w:tr w:rsidR="00D104D5" w:rsidRPr="00D104D5" w14:paraId="3B6E0583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2D2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0D6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7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F32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2,5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838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8,0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844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9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594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6,6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068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0,5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68E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20,4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2E4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37,7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056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49,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3569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08,6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DEE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958,238</w:t>
            </w:r>
          </w:p>
        </w:tc>
      </w:tr>
      <w:tr w:rsidR="00D104D5" w:rsidRPr="00D104D5" w14:paraId="3AFB774B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3D2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840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7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638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4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C062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8,8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D573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8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2DE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8,4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BF7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2,2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981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40,8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86D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60,6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0567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37,4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20B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64,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5C8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001,497</w:t>
            </w:r>
          </w:p>
        </w:tc>
      </w:tr>
      <w:tr w:rsidR="00D104D5" w:rsidRPr="00D104D5" w14:paraId="1AF98A10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4067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862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7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9FF4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4,5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162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7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A19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3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6D74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0,9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C817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4,2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091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59,8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EFC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76,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99A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50,5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7925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85,5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818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036,115</w:t>
            </w:r>
          </w:p>
        </w:tc>
      </w:tr>
      <w:tr w:rsidR="00D104D5" w:rsidRPr="00D104D5" w14:paraId="2A3FA7E2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5642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290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8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A4C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7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BCC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2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2CB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1,7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E73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1,2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D8D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2,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929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39,8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257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56,6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1CC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91,1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CFF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05,3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3637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996,542</w:t>
            </w:r>
          </w:p>
        </w:tc>
      </w:tr>
      <w:tr w:rsidR="00D104D5" w:rsidRPr="00D104D5" w14:paraId="7CEA594B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630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691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8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92F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3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C28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8,8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E3D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2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CD0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8,89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41E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2,1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574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28,2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FB9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43,5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3C7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45,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05FC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26,6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837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971,794</w:t>
            </w:r>
          </w:p>
        </w:tc>
      </w:tr>
      <w:tr w:rsidR="00D104D5" w:rsidRPr="00D104D5" w14:paraId="545B37A7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8AF5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R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A47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,0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F2F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7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0575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52E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2,4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B232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0,3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F8F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2,8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E1B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31,8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CFE4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47,5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251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20,4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8CD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59,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EC4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979,451</w:t>
            </w:r>
          </w:p>
        </w:tc>
      </w:tr>
      <w:tr w:rsidR="00D104D5" w:rsidRPr="00D104D5" w14:paraId="5B8AF355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EAC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4184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,1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41A4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4,2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FE8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6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711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2,4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F54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1,47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3772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3,9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1962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57,3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9FF1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72,8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A42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04,7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A66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25,4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DFD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030,213</w:t>
            </w:r>
          </w:p>
        </w:tc>
      </w:tr>
      <w:tr w:rsidR="00D104D5" w:rsidRPr="00D104D5" w14:paraId="168A2EFA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D9B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R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5460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,2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8E36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4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9553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9,0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38B8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23,9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9ABA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8,5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87AB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2,5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A17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34,2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75C2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51,2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472E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548,9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6FED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436,5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A41F" w14:textId="77777777" w:rsidR="00D57C93" w:rsidRPr="00D104D5" w:rsidRDefault="00D57C93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985,558</w:t>
            </w:r>
          </w:p>
        </w:tc>
      </w:tr>
      <w:tr w:rsidR="00D104D5" w:rsidRPr="00D104D5" w14:paraId="7F8A35F4" w14:textId="77777777" w:rsidTr="00D104D5">
        <w:trPr>
          <w:trHeight w:val="360"/>
        </w:trPr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01C6D3" w14:textId="05D8163E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357FBD" w14:textId="4DD9F0C2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37,5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7275DE" w14:textId="3CF63112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37,2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207109" w14:textId="4BC55D46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9D2044" w14:textId="6D98292F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EB9ACF" w14:textId="0170D95A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74,79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9EC354" w14:textId="614F0D1D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879,15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B835F9" w14:textId="30B6ECF3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912,56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FB5DBC" w14:textId="74ACFC4B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47CBB1" w14:textId="2B57B72B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5E0955" w14:textId="5F1AB214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104D5">
              <w:rPr>
                <w:rFonts w:eastAsia="等线"/>
                <w:color w:val="000000"/>
                <w:kern w:val="0"/>
                <w:sz w:val="18"/>
                <w:szCs w:val="18"/>
              </w:rPr>
              <w:t>1,791,7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98FF62" w14:textId="77777777" w:rsidR="00D104D5" w:rsidRPr="00D104D5" w:rsidRDefault="00D104D5" w:rsidP="00D104D5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2FCF123" w14:textId="4B1B826A" w:rsidR="00D57C93" w:rsidRDefault="00D104D5">
      <w:r w:rsidRPr="00D104D5">
        <w:t xml:space="preserve">Note: CDS: </w:t>
      </w:r>
      <w:proofErr w:type="spellStart"/>
      <w:r w:rsidRPr="00D104D5">
        <w:t>InDel</w:t>
      </w:r>
      <w:proofErr w:type="spellEnd"/>
      <w:r w:rsidRPr="00D104D5">
        <w:t xml:space="preserve"> statistics of coding region; Genome: genome-wide </w:t>
      </w:r>
      <w:proofErr w:type="spellStart"/>
      <w:r w:rsidRPr="00D104D5">
        <w:t>InDel</w:t>
      </w:r>
      <w:proofErr w:type="spellEnd"/>
      <w:r w:rsidRPr="00D104D5">
        <w:t xml:space="preserve"> statistics; Insertion: number of detected insertions; Delete: number of detected deletions; Het: number of heterozygous </w:t>
      </w:r>
      <w:proofErr w:type="spellStart"/>
      <w:r w:rsidRPr="00D104D5">
        <w:t>InDel</w:t>
      </w:r>
      <w:proofErr w:type="spellEnd"/>
      <w:r w:rsidRPr="00D104D5">
        <w:t xml:space="preserve">; Homo: number of homozygous </w:t>
      </w:r>
      <w:proofErr w:type="spellStart"/>
      <w:r w:rsidRPr="00D104D5">
        <w:t>InDel</w:t>
      </w:r>
      <w:proofErr w:type="spellEnd"/>
      <w:r w:rsidRPr="00D104D5">
        <w:t xml:space="preserve">; Total: Total number of detected </w:t>
      </w:r>
      <w:proofErr w:type="spellStart"/>
      <w:r w:rsidRPr="00D104D5">
        <w:t>InDel</w:t>
      </w:r>
      <w:proofErr w:type="spellEnd"/>
      <w:r w:rsidRPr="00D104D5">
        <w:t xml:space="preserve"> (duplicate removal).</w:t>
      </w:r>
    </w:p>
    <w:p w14:paraId="7966F24C" w14:textId="7D6A4CFC" w:rsidR="00D104D5" w:rsidRDefault="00D104D5"/>
    <w:p w14:paraId="721857A7" w14:textId="44206CF5" w:rsidR="00D104D5" w:rsidRDefault="00D104D5">
      <w:pPr>
        <w:rPr>
          <w:rFonts w:eastAsia="等线"/>
          <w:color w:val="000000"/>
          <w:kern w:val="0"/>
          <w:szCs w:val="21"/>
        </w:rPr>
      </w:pPr>
      <w:bookmarkStart w:id="0" w:name="_Hlk103329738"/>
      <w:r w:rsidRPr="00CF16E6">
        <w:rPr>
          <w:rFonts w:eastAsia="等线"/>
          <w:b/>
          <w:bCs/>
          <w:color w:val="000000"/>
          <w:kern w:val="0"/>
          <w:szCs w:val="21"/>
        </w:rPr>
        <w:t>Table S2</w:t>
      </w:r>
      <w:r>
        <w:rPr>
          <w:rFonts w:eastAsia="等线"/>
          <w:b/>
          <w:bCs/>
          <w:color w:val="000000"/>
          <w:kern w:val="0"/>
          <w:szCs w:val="21"/>
        </w:rPr>
        <w:t>1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Statistical </w:t>
      </w:r>
      <w:r>
        <w:rPr>
          <w:rFonts w:eastAsia="等线"/>
          <w:color w:val="000000"/>
          <w:kern w:val="0"/>
          <w:szCs w:val="21"/>
        </w:rPr>
        <w:t>t</w:t>
      </w:r>
      <w:r w:rsidRPr="00CF16E6">
        <w:rPr>
          <w:rFonts w:eastAsia="等线"/>
          <w:color w:val="000000"/>
          <w:kern w:val="0"/>
          <w:szCs w:val="21"/>
        </w:rPr>
        <w:t xml:space="preserve">able of </w:t>
      </w:r>
      <w:r>
        <w:rPr>
          <w:rFonts w:eastAsia="等线"/>
          <w:color w:val="000000"/>
          <w:kern w:val="0"/>
          <w:szCs w:val="21"/>
        </w:rPr>
        <w:t>v</w:t>
      </w:r>
      <w:r w:rsidRPr="00CF16E6">
        <w:rPr>
          <w:rFonts w:eastAsia="等线"/>
          <w:color w:val="000000"/>
          <w:kern w:val="0"/>
          <w:szCs w:val="21"/>
        </w:rPr>
        <w:t xml:space="preserve">ariation </w:t>
      </w:r>
      <w:r>
        <w:rPr>
          <w:rFonts w:eastAsia="等线"/>
          <w:color w:val="000000"/>
          <w:kern w:val="0"/>
          <w:szCs w:val="21"/>
        </w:rPr>
        <w:t>g</w:t>
      </w:r>
      <w:r w:rsidRPr="00CF16E6">
        <w:rPr>
          <w:rFonts w:eastAsia="等线"/>
          <w:color w:val="000000"/>
          <w:kern w:val="0"/>
          <w:szCs w:val="21"/>
        </w:rPr>
        <w:t xml:space="preserve">enes of </w:t>
      </w:r>
      <w:r>
        <w:rPr>
          <w:rFonts w:eastAsia="等线"/>
          <w:color w:val="000000"/>
          <w:kern w:val="0"/>
          <w:szCs w:val="21"/>
        </w:rPr>
        <w:t>w</w:t>
      </w:r>
      <w:r w:rsidRPr="00CF16E6">
        <w:rPr>
          <w:rFonts w:eastAsia="等线"/>
          <w:color w:val="000000"/>
          <w:kern w:val="0"/>
          <w:szCs w:val="21"/>
        </w:rPr>
        <w:t xml:space="preserve">ild </w:t>
      </w:r>
      <w:r w:rsidRPr="00CF16E6">
        <w:rPr>
          <w:rFonts w:eastAsia="等线"/>
          <w:i/>
          <w:iCs/>
          <w:color w:val="000000"/>
          <w:kern w:val="0"/>
          <w:szCs w:val="21"/>
        </w:rPr>
        <w:t>E. angustifolia</w:t>
      </w:r>
      <w:r w:rsidRPr="00CF16E6">
        <w:rPr>
          <w:rFonts w:eastAsia="等线"/>
          <w:color w:val="000000"/>
          <w:kern w:val="0"/>
          <w:szCs w:val="21"/>
        </w:rPr>
        <w:t xml:space="preserve"> </w:t>
      </w:r>
      <w:r>
        <w:rPr>
          <w:rFonts w:eastAsia="等线"/>
          <w:color w:val="000000"/>
          <w:kern w:val="0"/>
          <w:szCs w:val="21"/>
        </w:rPr>
        <w:t>s</w:t>
      </w:r>
      <w:r w:rsidRPr="00CF16E6">
        <w:rPr>
          <w:rFonts w:eastAsia="等线"/>
          <w:color w:val="000000"/>
          <w:kern w:val="0"/>
          <w:szCs w:val="21"/>
        </w:rPr>
        <w:t>ample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934"/>
        <w:gridCol w:w="1120"/>
        <w:gridCol w:w="1400"/>
      </w:tblGrid>
      <w:tr w:rsidR="00D104D5" w:rsidRPr="00CF16E6" w14:paraId="44C6FAF4" w14:textId="77777777" w:rsidTr="00D104D5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07AD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Cod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60FE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D03C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ene Number</w:t>
            </w:r>
          </w:p>
        </w:tc>
      </w:tr>
      <w:tr w:rsidR="00D104D5" w:rsidRPr="00CF16E6" w14:paraId="2E6F0D5C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40A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051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025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04</w:t>
            </w:r>
          </w:p>
        </w:tc>
      </w:tr>
      <w:tr w:rsidR="00D104D5" w:rsidRPr="00CF16E6" w14:paraId="3EE0ABEE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48C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E9A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E90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56</w:t>
            </w:r>
          </w:p>
        </w:tc>
      </w:tr>
      <w:tr w:rsidR="00D104D5" w:rsidRPr="00CF16E6" w14:paraId="68B151B5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AE3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3FC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015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01</w:t>
            </w:r>
          </w:p>
        </w:tc>
      </w:tr>
      <w:tr w:rsidR="00D104D5" w:rsidRPr="00CF16E6" w14:paraId="5B4A02B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866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4FE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1DD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11</w:t>
            </w:r>
          </w:p>
        </w:tc>
      </w:tr>
      <w:tr w:rsidR="00D104D5" w:rsidRPr="00CF16E6" w14:paraId="1726AE79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0E6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5D0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B64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827</w:t>
            </w:r>
          </w:p>
        </w:tc>
      </w:tr>
      <w:tr w:rsidR="00D104D5" w:rsidRPr="00CF16E6" w14:paraId="1574616F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0D2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900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FD8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05</w:t>
            </w:r>
          </w:p>
        </w:tc>
      </w:tr>
      <w:tr w:rsidR="00D104D5" w:rsidRPr="00CF16E6" w14:paraId="0460E7BF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A6C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119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99A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7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581</w:t>
            </w:r>
          </w:p>
        </w:tc>
      </w:tr>
      <w:tr w:rsidR="00D104D5" w:rsidRPr="00CF16E6" w14:paraId="0EB4D5B2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429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30C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578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36</w:t>
            </w:r>
          </w:p>
        </w:tc>
      </w:tr>
      <w:tr w:rsidR="00D104D5" w:rsidRPr="00CF16E6" w14:paraId="741B01B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BB5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FDB5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EC9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43</w:t>
            </w:r>
          </w:p>
        </w:tc>
      </w:tr>
      <w:tr w:rsidR="00D104D5" w:rsidRPr="00CF16E6" w14:paraId="3A1DF21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B1A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13B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189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74</w:t>
            </w:r>
          </w:p>
        </w:tc>
      </w:tr>
      <w:tr w:rsidR="00D104D5" w:rsidRPr="00CF16E6" w14:paraId="54C144B6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1E1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114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D8D5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81</w:t>
            </w:r>
          </w:p>
        </w:tc>
      </w:tr>
      <w:tr w:rsidR="00D104D5" w:rsidRPr="00CF16E6" w14:paraId="2B8CF251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75D21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0952E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BE81F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067</w:t>
            </w:r>
          </w:p>
        </w:tc>
      </w:tr>
    </w:tbl>
    <w:p w14:paraId="2B00D3AA" w14:textId="67B523D4" w:rsidR="00D104D5" w:rsidRDefault="00D104D5"/>
    <w:p w14:paraId="2B2C5FAC" w14:textId="3A73D480" w:rsidR="00D104D5" w:rsidRDefault="00D104D5">
      <w:pPr>
        <w:rPr>
          <w:rFonts w:eastAsia="等线"/>
          <w:color w:val="000000"/>
          <w:kern w:val="0"/>
          <w:szCs w:val="21"/>
        </w:rPr>
      </w:pPr>
      <w:bookmarkStart w:id="1" w:name="_Hlk103329747"/>
      <w:r w:rsidRPr="00CF16E6">
        <w:rPr>
          <w:rFonts w:eastAsia="等线"/>
          <w:b/>
          <w:bCs/>
          <w:color w:val="000000"/>
          <w:kern w:val="0"/>
          <w:szCs w:val="21"/>
        </w:rPr>
        <w:t>Table S2</w:t>
      </w:r>
      <w:r>
        <w:rPr>
          <w:rFonts w:eastAsia="等线"/>
          <w:b/>
          <w:bCs/>
          <w:color w:val="000000"/>
          <w:kern w:val="0"/>
          <w:szCs w:val="21"/>
        </w:rPr>
        <w:t>2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Annotated list of some variant genes in sample R01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1401"/>
        <w:gridCol w:w="1345"/>
        <w:gridCol w:w="1589"/>
        <w:gridCol w:w="1925"/>
        <w:gridCol w:w="2046"/>
      </w:tblGrid>
      <w:tr w:rsidR="00D104D5" w:rsidRPr="00CF16E6" w14:paraId="2724B85A" w14:textId="77777777" w:rsidTr="00D104D5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CD76CA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53142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GO_annot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38DDE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KEGG_annot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A4E60A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nr_annot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19FDA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nt_annotation</w:t>
            </w:r>
            <w:proofErr w:type="spellEnd"/>
          </w:p>
        </w:tc>
      </w:tr>
      <w:tr w:rsidR="00D104D5" w:rsidRPr="00CF16E6" w14:paraId="7F64DC75" w14:textId="77777777" w:rsidTr="00843922">
        <w:trPr>
          <w:trHeight w:val="154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0F8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000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04F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FCB5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786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PREDICTED: nuclear export mediator factor </w:t>
            </w: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Nemf</w:t>
            </w:r>
            <w:proofErr w:type="spellEnd"/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isoform X1 [Prunus </w:t>
            </w: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mume</w:t>
            </w:r>
            <w:proofErr w:type="spellEnd"/>
            <w:r w:rsidRPr="00CF16E6">
              <w:rPr>
                <w:rFonts w:eastAsia="等线"/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00A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i/>
                <w:iCs/>
                <w:color w:val="000000"/>
                <w:kern w:val="0"/>
                <w:szCs w:val="21"/>
              </w:rPr>
              <w:t>Morus notabilis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CF16E6">
              <w:rPr>
                <w:rFonts w:eastAsia="等线"/>
                <w:color w:val="000000"/>
                <w:kern w:val="0"/>
                <w:szCs w:val="21"/>
              </w:rPr>
              <w:t>Nuclear</w:t>
            </w:r>
            <w:proofErr w:type="gramEnd"/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export mediator factor </w:t>
            </w: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Nemf</w:t>
            </w:r>
            <w:proofErr w:type="spellEnd"/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partial mRNA</w:t>
            </w:r>
          </w:p>
        </w:tc>
      </w:tr>
      <w:tr w:rsidR="00D104D5" w:rsidRPr="00CF16E6" w14:paraId="58400C99" w14:textId="77777777" w:rsidTr="00843922">
        <w:trPr>
          <w:trHeight w:val="18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73E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00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76DA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Molecular Function: DNA binding (GO:0003677); Cellular Component: nucleus 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lastRenderedPageBreak/>
              <w:t xml:space="preserve">(GO:0005634)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433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lastRenderedPageBreak/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78E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PREDICTED: MADS-box transcription factor 25 isoform X1 [Pyrus x </w:t>
            </w: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bretschneideri</w:t>
            </w:r>
            <w:proofErr w:type="spellEnd"/>
            <w:r w:rsidRPr="00CF16E6">
              <w:rPr>
                <w:rFonts w:eastAsia="等线"/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286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PREDICTED: </w:t>
            </w:r>
            <w:r w:rsidRPr="00CF16E6">
              <w:rPr>
                <w:rFonts w:eastAsia="等线"/>
                <w:i/>
                <w:iCs/>
                <w:color w:val="000000"/>
                <w:kern w:val="0"/>
                <w:szCs w:val="21"/>
              </w:rPr>
              <w:t xml:space="preserve">Malus 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x </w:t>
            </w:r>
            <w:r w:rsidRPr="00CF16E6">
              <w:rPr>
                <w:rFonts w:eastAsia="等线"/>
                <w:i/>
                <w:iCs/>
                <w:color w:val="000000"/>
                <w:kern w:val="0"/>
                <w:szCs w:val="21"/>
              </w:rPr>
              <w:t>domestica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MADS-box transcription factor 25-like (LOC103451806), transcript variant X1, mRNA</w:t>
            </w:r>
          </w:p>
        </w:tc>
      </w:tr>
      <w:tr w:rsidR="00D104D5" w:rsidRPr="00CF16E6" w14:paraId="3B909206" w14:textId="77777777" w:rsidTr="00843922">
        <w:trPr>
          <w:trHeight w:val="12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3C3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00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2D1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Biological Process: anion transport (GO:0006820)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027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FFD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uard cell S-type anion channel SLAC1 [Morus notabili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250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PREDICTED: </w:t>
            </w:r>
            <w:r w:rsidRPr="00CF16E6">
              <w:rPr>
                <w:rFonts w:eastAsia="等线"/>
                <w:i/>
                <w:iCs/>
                <w:color w:val="000000"/>
                <w:kern w:val="0"/>
                <w:szCs w:val="21"/>
              </w:rPr>
              <w:t>Vitis vinifera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guard cell S-type anion channel SLAC1 (LOC100244459), mRNA</w:t>
            </w:r>
          </w:p>
        </w:tc>
      </w:tr>
      <w:tr w:rsidR="00D104D5" w:rsidRPr="00CF16E6" w14:paraId="2E6D19FA" w14:textId="77777777" w:rsidTr="00843922">
        <w:trPr>
          <w:trHeight w:val="124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3EB0E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EVM00000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15FEC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DD4A6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7D21C5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hypothetical protein PRUPE_ppa002460mg [Prunus persica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856B2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i/>
                <w:iCs/>
                <w:color w:val="000000"/>
                <w:kern w:val="0"/>
                <w:szCs w:val="21"/>
              </w:rPr>
              <w:t>Prunus persica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hypothetical protein (PRUPE_ppa002460mg) mRNA, complete </w:t>
            </w: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cds</w:t>
            </w:r>
            <w:proofErr w:type="spellEnd"/>
          </w:p>
        </w:tc>
      </w:tr>
    </w:tbl>
    <w:p w14:paraId="08AC0B72" w14:textId="2A8A5EFE" w:rsidR="00D104D5" w:rsidRDefault="00D104D5"/>
    <w:p w14:paraId="196B0194" w14:textId="1DED6CD5" w:rsidR="00D104D5" w:rsidRDefault="00D104D5">
      <w:pPr>
        <w:rPr>
          <w:rFonts w:eastAsia="等线"/>
          <w:color w:val="000000"/>
          <w:kern w:val="0"/>
          <w:szCs w:val="21"/>
        </w:rPr>
      </w:pPr>
      <w:bookmarkStart w:id="2" w:name="_Hlk103347698"/>
      <w:r w:rsidRPr="0014635C">
        <w:rPr>
          <w:rFonts w:eastAsia="等线"/>
          <w:b/>
          <w:bCs/>
          <w:color w:val="000000"/>
          <w:kern w:val="0"/>
          <w:szCs w:val="21"/>
        </w:rPr>
        <w:t>Table S2</w:t>
      </w:r>
      <w:r>
        <w:rPr>
          <w:rFonts w:eastAsia="等线"/>
          <w:b/>
          <w:bCs/>
          <w:color w:val="000000"/>
          <w:kern w:val="0"/>
          <w:szCs w:val="21"/>
        </w:rPr>
        <w:t>3</w:t>
      </w:r>
      <w:r w:rsidRPr="0014635C">
        <w:rPr>
          <w:rFonts w:eastAsia="等线"/>
          <w:b/>
          <w:bCs/>
          <w:color w:val="000000"/>
          <w:kern w:val="0"/>
          <w:szCs w:val="21"/>
        </w:rPr>
        <w:t>.</w:t>
      </w:r>
      <w:r w:rsidRPr="0014635C">
        <w:rPr>
          <w:rFonts w:eastAsia="等线"/>
          <w:color w:val="000000"/>
          <w:kern w:val="0"/>
          <w:szCs w:val="21"/>
        </w:rPr>
        <w:t xml:space="preserve"> Statistics of transcriptome sequencing data</w:t>
      </w:r>
      <w:bookmarkEnd w:id="2"/>
    </w:p>
    <w:tbl>
      <w:tblPr>
        <w:tblW w:w="8193" w:type="dxa"/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417"/>
        <w:gridCol w:w="1814"/>
      </w:tblGrid>
      <w:tr w:rsidR="00D104D5" w:rsidRPr="0014635C" w14:paraId="2E247F3B" w14:textId="77777777" w:rsidTr="00D104D5">
        <w:trPr>
          <w:trHeight w:val="36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C55A6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EA962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4D38B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44527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GC Content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DBD50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%≥Q30</w:t>
            </w:r>
          </w:p>
        </w:tc>
      </w:tr>
      <w:tr w:rsidR="00D104D5" w:rsidRPr="0014635C" w14:paraId="0897746B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B3C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CB3B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5,290,4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6149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7,555,724,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18F7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66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A7B3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46%</w:t>
            </w:r>
          </w:p>
        </w:tc>
      </w:tr>
      <w:tr w:rsidR="00D104D5" w:rsidRPr="0014635C" w14:paraId="3636F7C6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E00C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0885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2,971,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C030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6,862,736,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E488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47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E8E2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73%</w:t>
            </w:r>
          </w:p>
        </w:tc>
      </w:tr>
      <w:tr w:rsidR="00D104D5" w:rsidRPr="0014635C" w14:paraId="438505F2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405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5804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7,567,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5D35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8,230,149,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863B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36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665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91%</w:t>
            </w:r>
          </w:p>
        </w:tc>
      </w:tr>
      <w:tr w:rsidR="00D104D5" w:rsidRPr="0014635C" w14:paraId="448B16EB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EA8E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3B07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8,580,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5589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8,540,911,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2203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34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C499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2.05%</w:t>
            </w:r>
          </w:p>
        </w:tc>
      </w:tr>
      <w:tr w:rsidR="00D104D5" w:rsidRPr="0014635C" w14:paraId="7C55544A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2098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3E4A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30,241,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52E9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,021,152,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66B2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59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A165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2.20%</w:t>
            </w:r>
          </w:p>
        </w:tc>
      </w:tr>
      <w:tr w:rsidR="00D104D5" w:rsidRPr="0014635C" w14:paraId="5D368155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885A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CD12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6,423,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066E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7,886,658,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6A19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29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2D8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2.04%</w:t>
            </w:r>
          </w:p>
        </w:tc>
      </w:tr>
      <w:tr w:rsidR="00D104D5" w:rsidRPr="0014635C" w14:paraId="15520576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810F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D47E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7,864,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E0E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8,323,839,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025D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15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6F8C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97%</w:t>
            </w:r>
          </w:p>
        </w:tc>
      </w:tr>
      <w:tr w:rsidR="00D104D5" w:rsidRPr="0014635C" w14:paraId="7B54BC07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2ACE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D76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1,809,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AD6F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6,489,004,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4547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2.72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9959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35%</w:t>
            </w:r>
          </w:p>
        </w:tc>
      </w:tr>
      <w:tr w:rsidR="00D104D5" w:rsidRPr="0014635C" w14:paraId="729886A4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4A6E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61C3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3,788,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3CCB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7,107,686,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387A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03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563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09%</w:t>
            </w:r>
          </w:p>
        </w:tc>
      </w:tr>
      <w:tr w:rsidR="00D104D5" w:rsidRPr="0014635C" w14:paraId="0822760D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308C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4527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5,504,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97EC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7,616,338,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1FC4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21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4C50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31%</w:t>
            </w:r>
          </w:p>
        </w:tc>
      </w:tr>
      <w:tr w:rsidR="00D104D5" w:rsidRPr="0014635C" w14:paraId="48862AF1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9429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AEA6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6,123,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1AA0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7,799,874,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63F0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1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B2BF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33%</w:t>
            </w:r>
          </w:p>
        </w:tc>
      </w:tr>
      <w:tr w:rsidR="00D104D5" w:rsidRPr="0014635C" w14:paraId="4806E8E5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4C6C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A227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2,371,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809F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6,684,747,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0E0E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26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1510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68%</w:t>
            </w:r>
          </w:p>
        </w:tc>
      </w:tr>
      <w:tr w:rsidR="00D104D5" w:rsidRPr="0014635C" w14:paraId="78B4398B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6A1D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BAF8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9,659,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8D2C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8,843,785,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72A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38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5351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67%</w:t>
            </w:r>
          </w:p>
        </w:tc>
      </w:tr>
      <w:tr w:rsidR="00D104D5" w:rsidRPr="0014635C" w14:paraId="727CAD7D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71A6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B35D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1,719,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CA42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6,489,395,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06CA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32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51CB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0.74%</w:t>
            </w:r>
          </w:p>
        </w:tc>
      </w:tr>
      <w:tr w:rsidR="00D104D5" w:rsidRPr="0014635C" w14:paraId="56C6FD21" w14:textId="77777777" w:rsidTr="00D104D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187EF6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T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CB623C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21,430,0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845A7B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6,400,801,8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9013DA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43.46%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564CA4" w14:textId="77777777" w:rsidR="00D104D5" w:rsidRPr="0014635C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14635C">
              <w:rPr>
                <w:rFonts w:eastAsia="等线"/>
                <w:color w:val="000000"/>
                <w:kern w:val="0"/>
                <w:szCs w:val="21"/>
              </w:rPr>
              <w:t>91.84%</w:t>
            </w:r>
          </w:p>
        </w:tc>
      </w:tr>
    </w:tbl>
    <w:p w14:paraId="3874EBCA" w14:textId="4AB64FB9" w:rsidR="00D104D5" w:rsidRDefault="00D104D5"/>
    <w:p w14:paraId="4F1D57F4" w14:textId="0700F459" w:rsidR="00D104D5" w:rsidRDefault="00D104D5">
      <w:pPr>
        <w:rPr>
          <w:rFonts w:eastAsia="等线"/>
          <w:color w:val="000000"/>
          <w:kern w:val="0"/>
          <w:szCs w:val="21"/>
        </w:rPr>
      </w:pPr>
      <w:bookmarkStart w:id="3" w:name="_Hlk103347722"/>
      <w:r w:rsidRPr="00CF16E6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24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Results of the comparison between the sequencing transcriptome samples and the genome data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1134"/>
        <w:gridCol w:w="1161"/>
        <w:gridCol w:w="1161"/>
        <w:gridCol w:w="1161"/>
        <w:gridCol w:w="1134"/>
        <w:gridCol w:w="1161"/>
        <w:gridCol w:w="1161"/>
      </w:tblGrid>
      <w:tr w:rsidR="00D104D5" w:rsidRPr="00CF16E6" w14:paraId="58BEE60E" w14:textId="77777777" w:rsidTr="00D104D5">
        <w:trPr>
          <w:trHeight w:val="36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3FFA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2D60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8FF5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9022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Uniq</w:t>
            </w:r>
            <w:proofErr w:type="spellEnd"/>
            <w:r w:rsidRPr="00CF16E6">
              <w:rPr>
                <w:rFonts w:eastAsia="等线"/>
                <w:color w:val="000000"/>
                <w:kern w:val="0"/>
                <w:szCs w:val="21"/>
              </w:rPr>
              <w:t xml:space="preserve"> Mapped Read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45F9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Multiple Map Reads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32FD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eads Map to '+'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02A9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Reads Map to '-'</w:t>
            </w:r>
          </w:p>
        </w:tc>
      </w:tr>
      <w:tr w:rsidR="00D104D5" w:rsidRPr="00CF16E6" w14:paraId="2876CDB2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830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lastRenderedPageBreak/>
              <w:t>T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522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0,580,8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54E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6,150,144 (91.24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ADE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2,174,894 (83.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7985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975,250 (7.86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ADC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,147,420 (43.79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33B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,316,140 (44.12%)</w:t>
            </w:r>
          </w:p>
        </w:tc>
      </w:tr>
      <w:tr w:rsidR="00D104D5" w:rsidRPr="00CF16E6" w14:paraId="781E17CB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F3D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5DB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5,942,1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DF5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1,958,032 (91.33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E13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8,565,059 (83.9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643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392,973 (7.39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166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0,265,237 (44.1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627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0,397,800 (44.40%)</w:t>
            </w:r>
          </w:p>
        </w:tc>
      </w:tr>
      <w:tr w:rsidR="00D104D5" w:rsidRPr="00CF16E6" w14:paraId="4FA4451C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C46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6E6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5,134,3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F84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0,368,930 (91.36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B95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6,481,745 (84.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35B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887,185 (7.0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8C8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4,449,891 (44.3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A3A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4,560,158 (44.55%)</w:t>
            </w:r>
          </w:p>
        </w:tc>
      </w:tr>
      <w:tr w:rsidR="00D104D5" w:rsidRPr="00CF16E6" w14:paraId="4853E7C9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130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7EF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7,160,6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87D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2,606,400 (92.03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599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8,954,601 (85.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B8F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651,799 (6.39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926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5,806,375 (45.1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505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5,836,248 (45.20%)</w:t>
            </w:r>
          </w:p>
        </w:tc>
      </w:tr>
      <w:tr w:rsidR="00D104D5" w:rsidRPr="00CF16E6" w14:paraId="363C2135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E85A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B8D5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60,482,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B20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5,826,534 (92.30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5B2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1,557,716 (85.2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335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,268,818 (7.06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8FF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7,126,285 (44.8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623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7,236,767 (45.03%)</w:t>
            </w:r>
          </w:p>
        </w:tc>
      </w:tr>
      <w:tr w:rsidR="00D104D5" w:rsidRPr="00CF16E6" w14:paraId="53E56AB0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D08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E3C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2,846,2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1D5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8,659,945 (92.08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4AF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5,327,432 (85.7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62F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332,513 (6.3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5BA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,889,623 (45.2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E40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,916,678 (45.26%)</w:t>
            </w:r>
          </w:p>
        </w:tc>
      </w:tr>
      <w:tr w:rsidR="00D104D5" w:rsidRPr="00CF16E6" w14:paraId="4614D66C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C2F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868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5,728,1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9CA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1,305,618 (92.06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71F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7,311,479 (84.9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709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994,139 (7.1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074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4,863,735 (44.6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1D8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5,028,377 (44.91%)</w:t>
            </w:r>
          </w:p>
        </w:tc>
      </w:tr>
      <w:tr w:rsidR="00D104D5" w:rsidRPr="00CF16E6" w14:paraId="2A71159C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D10A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445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3,619,6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E54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9,825,510 (91.30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A1F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6,841,092 (84.4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5E4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,984,418 (6.84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F82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9,371,641 (44.4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BDB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9,489,286 (44.68%)</w:t>
            </w:r>
          </w:p>
        </w:tc>
      </w:tr>
      <w:tr w:rsidR="00D104D5" w:rsidRPr="00CF16E6" w14:paraId="2BEF29C3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CC6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5C6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7,576,2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0FD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3,535,764 (91.5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943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0,069,749 (84.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491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466,015 (7.29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962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,049,420 (44.24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48D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,217,959 (44.60%)</w:t>
            </w:r>
          </w:p>
        </w:tc>
      </w:tr>
      <w:tr w:rsidR="00D104D5" w:rsidRPr="00CF16E6" w14:paraId="4D25613C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E68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5D7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1,009,4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C18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6,431,553 (91.03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439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2,769,144 (83.8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DE4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662,409 (7.18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2F8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,439,711 (43.99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B4F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2,642,918 (44.39%)</w:t>
            </w:r>
          </w:p>
        </w:tc>
      </w:tr>
      <w:tr w:rsidR="00D104D5" w:rsidRPr="00CF16E6" w14:paraId="45B7A28C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12EA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65D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2,247,6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945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7,476,336 (90.8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C61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3,783,600 (83.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634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692,736 (7.07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C10F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,031,562 (44.08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389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3,206,010 (44.42%)</w:t>
            </w:r>
          </w:p>
        </w:tc>
      </w:tr>
      <w:tr w:rsidR="00D104D5" w:rsidRPr="00CF16E6" w14:paraId="544F898C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A19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D155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4,742,5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7B8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0,680,840 (90.9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A99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7,387,699 (83.5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BA43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293,141 (7.36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681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9,612,599 (43.83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2CB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9,801,298 (44.26%)</w:t>
            </w:r>
          </w:p>
        </w:tc>
      </w:tr>
      <w:tr w:rsidR="00D104D5" w:rsidRPr="00CF16E6" w14:paraId="7D6A60C0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946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22E2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9,318,3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032D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4,484,349 (91.8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D5B4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9,922,781 (84.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13B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,561,568 (7.69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053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6,188,679 (44.1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99A7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6,456,147 (44.60%)</w:t>
            </w:r>
          </w:p>
        </w:tc>
      </w:tr>
      <w:tr w:rsidR="00D104D5" w:rsidRPr="00CF16E6" w14:paraId="204CB852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91B8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364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3,439,8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2EEB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9,725,626 (91.45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CC61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6,504,242 (84.0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8B5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221,384 (7.42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5EBA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9,203,627 (44.21%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EDA6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9,347,077 (44.54%)</w:t>
            </w:r>
          </w:p>
        </w:tc>
      </w:tr>
      <w:tr w:rsidR="00D104D5" w:rsidRPr="00CF16E6" w14:paraId="6EB819CE" w14:textId="77777777" w:rsidTr="00D104D5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47F26A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T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2B911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42,860,16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691ABC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9,425,661 (91.99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3364F5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5,995,761 (83.9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B4C97E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,429,900 (8.00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A2D359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8,898,254 (44.09%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92B860" w14:textId="77777777" w:rsidR="00D104D5" w:rsidRPr="00CF16E6" w:rsidRDefault="00D104D5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9,101,331 (44.57%)</w:t>
            </w:r>
          </w:p>
        </w:tc>
      </w:tr>
    </w:tbl>
    <w:p w14:paraId="4AAABD05" w14:textId="7CEC09B7" w:rsidR="00D104D5" w:rsidRDefault="00D104D5">
      <w:pPr>
        <w:rPr>
          <w:rFonts w:eastAsia="等线"/>
          <w:color w:val="000000"/>
          <w:kern w:val="0"/>
          <w:szCs w:val="21"/>
        </w:rPr>
      </w:pPr>
      <w:r w:rsidRPr="00CF16E6">
        <w:rPr>
          <w:rFonts w:eastAsia="等线"/>
          <w:color w:val="000000"/>
          <w:kern w:val="0"/>
          <w:szCs w:val="21"/>
        </w:rPr>
        <w:t>Note: Total Reads</w:t>
      </w:r>
      <w:r w:rsidR="0053684F">
        <w:rPr>
          <w:rFonts w:eastAsia="等线"/>
          <w:color w:val="000000"/>
          <w:kern w:val="0"/>
          <w:szCs w:val="21"/>
        </w:rPr>
        <w:t>:</w:t>
      </w:r>
      <w:r w:rsidRPr="00CF16E6">
        <w:rPr>
          <w:rFonts w:eastAsia="等线"/>
          <w:color w:val="000000"/>
          <w:kern w:val="0"/>
          <w:szCs w:val="21"/>
        </w:rPr>
        <w:t xml:space="preserve"> Clean Reads number, according to single end</w:t>
      </w:r>
      <w:r w:rsidR="0053684F">
        <w:rPr>
          <w:rFonts w:eastAsia="等线"/>
          <w:color w:val="000000"/>
          <w:kern w:val="0"/>
          <w:szCs w:val="21"/>
        </w:rPr>
        <w:t>;</w:t>
      </w:r>
      <w:r w:rsidRPr="00CF16E6">
        <w:rPr>
          <w:rFonts w:eastAsia="等线"/>
          <w:color w:val="000000"/>
          <w:kern w:val="0"/>
          <w:szCs w:val="21"/>
        </w:rPr>
        <w:t xml:space="preserve"> Mapped Reads</w:t>
      </w:r>
      <w:r w:rsidR="0053684F">
        <w:rPr>
          <w:rFonts w:eastAsia="等线"/>
          <w:color w:val="000000"/>
          <w:kern w:val="0"/>
          <w:szCs w:val="21"/>
        </w:rPr>
        <w:t>:</w:t>
      </w:r>
      <w:r w:rsidRPr="00CF16E6">
        <w:rPr>
          <w:rFonts w:eastAsia="等线"/>
          <w:color w:val="000000"/>
          <w:kern w:val="0"/>
          <w:szCs w:val="21"/>
        </w:rPr>
        <w:t xml:space="preserve"> the number of Reads compared to the reference genome and the percentage of Reads in Clean Reads</w:t>
      </w:r>
      <w:r w:rsidR="0053684F">
        <w:rPr>
          <w:rFonts w:eastAsia="等线"/>
          <w:color w:val="000000"/>
          <w:kern w:val="0"/>
          <w:szCs w:val="21"/>
        </w:rPr>
        <w:t>;</w:t>
      </w:r>
      <w:r w:rsidRPr="00CF16E6">
        <w:rPr>
          <w:rFonts w:eastAsia="等线"/>
          <w:color w:val="000000"/>
          <w:kern w:val="0"/>
          <w:szCs w:val="21"/>
        </w:rPr>
        <w:t xml:space="preserve"> </w:t>
      </w:r>
      <w:proofErr w:type="spellStart"/>
      <w:r w:rsidRPr="00CF16E6">
        <w:rPr>
          <w:rFonts w:eastAsia="等线"/>
          <w:color w:val="000000"/>
          <w:kern w:val="0"/>
          <w:szCs w:val="21"/>
        </w:rPr>
        <w:t>Uniq</w:t>
      </w:r>
      <w:proofErr w:type="spellEnd"/>
      <w:r w:rsidRPr="00CF16E6">
        <w:rPr>
          <w:rFonts w:eastAsia="等线"/>
          <w:color w:val="000000"/>
          <w:kern w:val="0"/>
          <w:szCs w:val="21"/>
        </w:rPr>
        <w:t xml:space="preserve"> Mapped Reads</w:t>
      </w:r>
      <w:r w:rsidR="0053684F">
        <w:rPr>
          <w:rFonts w:eastAsia="等线"/>
          <w:color w:val="000000"/>
          <w:kern w:val="0"/>
          <w:szCs w:val="21"/>
        </w:rPr>
        <w:t>:</w:t>
      </w:r>
      <w:r w:rsidRPr="00CF16E6">
        <w:rPr>
          <w:rFonts w:eastAsia="等线"/>
          <w:color w:val="000000"/>
          <w:kern w:val="0"/>
          <w:szCs w:val="21"/>
        </w:rPr>
        <w:t xml:space="preserve"> the number of Reads Mapped to the unique position of the reference genome and the percentage of Reads in Clean Reads</w:t>
      </w:r>
      <w:r w:rsidR="0053684F">
        <w:rPr>
          <w:rFonts w:eastAsia="等线"/>
          <w:color w:val="000000"/>
          <w:kern w:val="0"/>
          <w:szCs w:val="21"/>
        </w:rPr>
        <w:t>;</w:t>
      </w:r>
      <w:r w:rsidRPr="00CF16E6">
        <w:rPr>
          <w:rFonts w:eastAsia="等线"/>
          <w:color w:val="000000"/>
          <w:kern w:val="0"/>
          <w:szCs w:val="21"/>
        </w:rPr>
        <w:t xml:space="preserve"> Multiple Map Reads</w:t>
      </w:r>
      <w:r w:rsidR="0053684F">
        <w:rPr>
          <w:rFonts w:eastAsia="等线"/>
          <w:color w:val="000000"/>
          <w:kern w:val="0"/>
          <w:szCs w:val="21"/>
        </w:rPr>
        <w:t>:</w:t>
      </w:r>
      <w:r w:rsidRPr="00CF16E6">
        <w:rPr>
          <w:rFonts w:eastAsia="等线"/>
          <w:color w:val="000000"/>
          <w:kern w:val="0"/>
          <w:szCs w:val="21"/>
        </w:rPr>
        <w:t xml:space="preserve"> the number of Reads to Multiple locations of the reference genome and the percentage of Reads in Clean Reads were compared</w:t>
      </w:r>
      <w:r w:rsidR="0053684F">
        <w:rPr>
          <w:rFonts w:eastAsia="等线"/>
          <w:color w:val="000000"/>
          <w:kern w:val="0"/>
          <w:szCs w:val="21"/>
        </w:rPr>
        <w:t>;</w:t>
      </w:r>
      <w:r w:rsidRPr="00CF16E6">
        <w:rPr>
          <w:rFonts w:eastAsia="等线"/>
          <w:color w:val="000000"/>
          <w:kern w:val="0"/>
          <w:szCs w:val="21"/>
        </w:rPr>
        <w:t xml:space="preserve"> Reads Map to '+'</w:t>
      </w:r>
      <w:r w:rsidR="0053684F">
        <w:rPr>
          <w:rFonts w:eastAsia="等线"/>
          <w:color w:val="000000"/>
          <w:kern w:val="0"/>
          <w:szCs w:val="21"/>
        </w:rPr>
        <w:t>:</w:t>
      </w:r>
      <w:r w:rsidRPr="00CF16E6">
        <w:rPr>
          <w:rFonts w:eastAsia="等线"/>
          <w:color w:val="000000"/>
          <w:kern w:val="0"/>
          <w:szCs w:val="21"/>
        </w:rPr>
        <w:t xml:space="preserve"> the number of Reads to the reference genome plus strand and the percentage of Reads in Clean Reads were compared</w:t>
      </w:r>
      <w:r w:rsidR="0053684F">
        <w:rPr>
          <w:rFonts w:eastAsia="等线"/>
          <w:color w:val="000000"/>
          <w:kern w:val="0"/>
          <w:szCs w:val="21"/>
        </w:rPr>
        <w:t>;</w:t>
      </w:r>
      <w:r w:rsidRPr="00CF16E6">
        <w:rPr>
          <w:rFonts w:eastAsia="等线"/>
          <w:color w:val="000000"/>
          <w:kern w:val="0"/>
          <w:szCs w:val="21"/>
        </w:rPr>
        <w:t xml:space="preserve"> Reads Map to '-'</w:t>
      </w:r>
      <w:r w:rsidR="0053684F">
        <w:rPr>
          <w:rFonts w:eastAsia="等线"/>
          <w:color w:val="000000"/>
          <w:kern w:val="0"/>
          <w:szCs w:val="21"/>
        </w:rPr>
        <w:t>:</w:t>
      </w:r>
      <w:r w:rsidRPr="00CF16E6">
        <w:rPr>
          <w:rFonts w:eastAsia="等线"/>
          <w:color w:val="000000"/>
          <w:kern w:val="0"/>
          <w:szCs w:val="21"/>
        </w:rPr>
        <w:t xml:space="preserve"> the number of Reads to the negative strand of the reference genome and the percentage of Reads in Clean Reads.</w:t>
      </w:r>
    </w:p>
    <w:p w14:paraId="063DB317" w14:textId="080C3DEB" w:rsidR="0053684F" w:rsidRDefault="0053684F">
      <w:pPr>
        <w:rPr>
          <w:rFonts w:eastAsia="等线"/>
          <w:color w:val="000000"/>
          <w:kern w:val="0"/>
          <w:szCs w:val="21"/>
        </w:rPr>
      </w:pPr>
    </w:p>
    <w:p w14:paraId="58B01B90" w14:textId="4A6778DD" w:rsidR="0053684F" w:rsidRDefault="0053684F">
      <w:pPr>
        <w:rPr>
          <w:rFonts w:eastAsia="等线"/>
          <w:color w:val="000000"/>
          <w:kern w:val="0"/>
          <w:szCs w:val="21"/>
        </w:rPr>
      </w:pPr>
      <w:bookmarkStart w:id="4" w:name="_Hlk103347739"/>
      <w:r w:rsidRPr="00CF16E6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26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Statistics of functional annotation results of new genes</w:t>
      </w:r>
      <w:bookmarkEnd w:id="4"/>
    </w:p>
    <w:tbl>
      <w:tblPr>
        <w:tblW w:w="0" w:type="auto"/>
        <w:tblLook w:val="04A0" w:firstRow="1" w:lastRow="0" w:firstColumn="1" w:lastColumn="0" w:noHBand="0" w:noVBand="1"/>
      </w:tblPr>
      <w:tblGrid>
        <w:gridCol w:w="1948"/>
        <w:gridCol w:w="1849"/>
      </w:tblGrid>
      <w:tr w:rsidR="0053684F" w:rsidRPr="0053684F" w14:paraId="50F2FDA9" w14:textId="77777777" w:rsidTr="00843922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CCD41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Annotated datab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B268E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New Gene Number</w:t>
            </w:r>
          </w:p>
        </w:tc>
      </w:tr>
      <w:tr w:rsidR="0053684F" w:rsidRPr="0053684F" w14:paraId="1B739742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21B3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99AE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1,233</w:t>
            </w:r>
          </w:p>
        </w:tc>
      </w:tr>
      <w:tr w:rsidR="0053684F" w:rsidRPr="0053684F" w14:paraId="0F1C973E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79CC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5123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2,619</w:t>
            </w:r>
          </w:p>
        </w:tc>
      </w:tr>
      <w:tr w:rsidR="0053684F" w:rsidRPr="0053684F" w14:paraId="3076B73A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CBBC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lastRenderedPageBreak/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DD90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1,575</w:t>
            </w:r>
          </w:p>
        </w:tc>
      </w:tr>
      <w:tr w:rsidR="0053684F" w:rsidRPr="0053684F" w14:paraId="54069790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04B6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K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8F62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2,219</w:t>
            </w:r>
          </w:p>
        </w:tc>
      </w:tr>
      <w:tr w:rsidR="0053684F" w:rsidRPr="0053684F" w14:paraId="12925B36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5DE9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3684F">
              <w:rPr>
                <w:rFonts w:eastAsia="等线"/>
                <w:color w:val="000000"/>
                <w:kern w:val="0"/>
                <w:szCs w:val="21"/>
              </w:rPr>
              <w:t>Pf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6B05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2,867</w:t>
            </w:r>
          </w:p>
        </w:tc>
      </w:tr>
      <w:tr w:rsidR="0053684F" w:rsidRPr="0053684F" w14:paraId="639DB731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E988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Swiss-</w:t>
            </w:r>
            <w:proofErr w:type="spellStart"/>
            <w:r w:rsidRPr="0053684F">
              <w:rPr>
                <w:rFonts w:eastAsia="等线"/>
                <w:color w:val="000000"/>
                <w:kern w:val="0"/>
                <w:szCs w:val="21"/>
              </w:rPr>
              <w:t>Pr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C1C1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2,952</w:t>
            </w:r>
          </w:p>
        </w:tc>
      </w:tr>
      <w:tr w:rsidR="0053684F" w:rsidRPr="0053684F" w14:paraId="1A9653F4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C7D7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53684F">
              <w:rPr>
                <w:rFonts w:eastAsia="等线"/>
                <w:color w:val="000000"/>
                <w:kern w:val="0"/>
                <w:szCs w:val="21"/>
              </w:rPr>
              <w:t>eggNO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524F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3,789</w:t>
            </w:r>
          </w:p>
        </w:tc>
      </w:tr>
      <w:tr w:rsidR="0053684F" w:rsidRPr="0053684F" w14:paraId="401217DF" w14:textId="77777777" w:rsidTr="0084392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1F7469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C19F89" w14:textId="77777777" w:rsidR="0053684F" w:rsidRPr="0053684F" w:rsidRDefault="0053684F" w:rsidP="0053684F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3684F">
              <w:rPr>
                <w:rFonts w:eastAsia="等线"/>
                <w:color w:val="000000"/>
                <w:kern w:val="0"/>
                <w:szCs w:val="21"/>
              </w:rPr>
              <w:t>3,943</w:t>
            </w:r>
          </w:p>
        </w:tc>
      </w:tr>
    </w:tbl>
    <w:p w14:paraId="7E949C69" w14:textId="26507D5A" w:rsidR="0053684F" w:rsidRDefault="0053684F"/>
    <w:p w14:paraId="78E5B0C5" w14:textId="70812933" w:rsidR="0053684F" w:rsidRDefault="0053684F">
      <w:pPr>
        <w:rPr>
          <w:rFonts w:eastAsia="等线"/>
          <w:color w:val="000000"/>
          <w:kern w:val="0"/>
          <w:szCs w:val="21"/>
        </w:rPr>
      </w:pPr>
      <w:bookmarkStart w:id="5" w:name="_Hlk103347749"/>
      <w:r w:rsidRPr="00CF16E6">
        <w:rPr>
          <w:rFonts w:eastAsia="等线"/>
          <w:b/>
          <w:bCs/>
          <w:color w:val="000000"/>
          <w:kern w:val="0"/>
          <w:szCs w:val="21"/>
        </w:rPr>
        <w:t>Table S</w:t>
      </w:r>
      <w:r>
        <w:rPr>
          <w:rFonts w:eastAsia="等线"/>
          <w:b/>
          <w:bCs/>
          <w:color w:val="000000"/>
          <w:kern w:val="0"/>
          <w:szCs w:val="21"/>
        </w:rPr>
        <w:t>28</w:t>
      </w:r>
      <w:r w:rsidRPr="00CF16E6">
        <w:rPr>
          <w:rFonts w:eastAsia="等线"/>
          <w:b/>
          <w:bCs/>
          <w:color w:val="000000"/>
          <w:kern w:val="0"/>
          <w:szCs w:val="21"/>
        </w:rPr>
        <w:t>.</w:t>
      </w:r>
      <w:r w:rsidRPr="00CF16E6">
        <w:rPr>
          <w:rFonts w:eastAsia="等线"/>
          <w:color w:val="000000"/>
          <w:kern w:val="0"/>
          <w:szCs w:val="21"/>
        </w:rPr>
        <w:t xml:space="preserve"> Statistics on the number of different genes in the transcription</w:t>
      </w:r>
      <w:bookmarkEnd w:id="5"/>
    </w:p>
    <w:tbl>
      <w:tblPr>
        <w:tblW w:w="8437" w:type="dxa"/>
        <w:tblLook w:val="04A0" w:firstRow="1" w:lastRow="0" w:firstColumn="1" w:lastColumn="0" w:noHBand="0" w:noVBand="1"/>
      </w:tblPr>
      <w:tblGrid>
        <w:gridCol w:w="2820"/>
        <w:gridCol w:w="1940"/>
        <w:gridCol w:w="1860"/>
        <w:gridCol w:w="1817"/>
      </w:tblGrid>
      <w:tr w:rsidR="0053684F" w:rsidRPr="00CF16E6" w14:paraId="13F49BC4" w14:textId="77777777" w:rsidTr="0053684F">
        <w:trPr>
          <w:trHeight w:val="360"/>
        </w:trPr>
        <w:tc>
          <w:tcPr>
            <w:tcW w:w="2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CB157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C23DC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DEGs_total</w:t>
            </w:r>
            <w:proofErr w:type="spellEnd"/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86CD0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DEGs_up</w:t>
            </w:r>
            <w:proofErr w:type="spellEnd"/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342C1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proofErr w:type="spellStart"/>
            <w:r w:rsidRPr="00CF16E6">
              <w:rPr>
                <w:rFonts w:eastAsia="等线"/>
                <w:color w:val="000000"/>
                <w:kern w:val="0"/>
                <w:szCs w:val="21"/>
              </w:rPr>
              <w:t>DEGs_down</w:t>
            </w:r>
            <w:proofErr w:type="spellEnd"/>
          </w:p>
        </w:tc>
      </w:tr>
      <w:tr w:rsidR="0053684F" w:rsidRPr="00CF16E6" w14:paraId="66D09E15" w14:textId="77777777" w:rsidTr="00843922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63C7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roup 1 vs Group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9E44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496E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D9AD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55</w:t>
            </w:r>
          </w:p>
        </w:tc>
      </w:tr>
      <w:tr w:rsidR="0053684F" w:rsidRPr="00CF16E6" w14:paraId="3B82FDB6" w14:textId="77777777" w:rsidTr="00843922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7C78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roup 1 vs Group 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F68F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CC9A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0524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10</w:t>
            </w:r>
          </w:p>
        </w:tc>
      </w:tr>
      <w:tr w:rsidR="0053684F" w:rsidRPr="00CF16E6" w14:paraId="790AC34C" w14:textId="77777777" w:rsidTr="00843922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FB79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roup 1 vs Group 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07F5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3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01EA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6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6BE4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951</w:t>
            </w:r>
          </w:p>
        </w:tc>
      </w:tr>
      <w:tr w:rsidR="0053684F" w:rsidRPr="00CF16E6" w14:paraId="6EE40722" w14:textId="77777777" w:rsidTr="00843922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F320AA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Group 1 vs Group 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38DC86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70AE16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,</w:t>
            </w:r>
            <w:r w:rsidRPr="00CF16E6">
              <w:rPr>
                <w:rFonts w:eastAsia="等线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D35EAD" w14:textId="77777777" w:rsidR="0053684F" w:rsidRPr="00CF16E6" w:rsidRDefault="0053684F" w:rsidP="00843922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CF16E6">
              <w:rPr>
                <w:rFonts w:eastAsia="等线"/>
                <w:color w:val="000000"/>
                <w:kern w:val="0"/>
                <w:szCs w:val="21"/>
              </w:rPr>
              <w:t>211</w:t>
            </w:r>
          </w:p>
        </w:tc>
      </w:tr>
    </w:tbl>
    <w:p w14:paraId="26167ABF" w14:textId="77777777" w:rsidR="0053684F" w:rsidRPr="0053684F" w:rsidRDefault="0053684F">
      <w:pPr>
        <w:rPr>
          <w:rFonts w:hint="eastAsia"/>
        </w:rPr>
      </w:pPr>
    </w:p>
    <w:sectPr w:rsidR="0053684F" w:rsidRPr="00536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E54"/>
    <w:rsid w:val="00142EA8"/>
    <w:rsid w:val="00167417"/>
    <w:rsid w:val="003D5E54"/>
    <w:rsid w:val="0053684F"/>
    <w:rsid w:val="007844AA"/>
    <w:rsid w:val="00826AE1"/>
    <w:rsid w:val="008C0E34"/>
    <w:rsid w:val="00922021"/>
    <w:rsid w:val="00D104D5"/>
    <w:rsid w:val="00D57C93"/>
    <w:rsid w:val="00FD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19D9A"/>
  <w15:chartTrackingRefBased/>
  <w15:docId w15:val="{B713C1FE-C3EE-413F-AFA7-85C0521E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E54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3</Pages>
  <Words>3232</Words>
  <Characters>18423</Characters>
  <Application>Microsoft Office Word</Application>
  <DocSecurity>0</DocSecurity>
  <Lines>153</Lines>
  <Paragraphs>43</Paragraphs>
  <ScaleCrop>false</ScaleCrop>
  <Company/>
  <LinksUpToDate>false</LinksUpToDate>
  <CharactersWithSpaces>2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</cp:revision>
  <dcterms:created xsi:type="dcterms:W3CDTF">2022-05-13T13:36:00Z</dcterms:created>
  <dcterms:modified xsi:type="dcterms:W3CDTF">2022-05-13T14:19:00Z</dcterms:modified>
</cp:coreProperties>
</file>